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7B360" w14:textId="3B900A7A" w:rsidR="00585EA7" w:rsidRDefault="00906046">
      <w:r w:rsidRPr="00906046">
        <w:t>Supplementary</w:t>
      </w:r>
      <w:r w:rsidR="00900BB2">
        <w:t xml:space="preserve"> t</w:t>
      </w:r>
      <w:r w:rsidR="00B40F7F">
        <w:rPr>
          <w:rFonts w:hint="eastAsia"/>
        </w:rPr>
        <w:t>able</w:t>
      </w:r>
      <w:r w:rsidR="00B40F7F">
        <w:t xml:space="preserve"> </w:t>
      </w:r>
      <w:r w:rsidR="00900BB2">
        <w:t>3</w:t>
      </w:r>
      <w:r w:rsidR="00B40F7F">
        <w:t>. Overview of clinical features in patients with</w:t>
      </w:r>
      <w:r w:rsidR="004E1AB1">
        <w:t xml:space="preserve"> or without tumor family histories</w:t>
      </w:r>
      <w:r w:rsidR="00900BB2">
        <w:t xml:space="preserve"> (TFH)</w:t>
      </w:r>
      <w:r w:rsidR="004E1AB1">
        <w:t>.</w:t>
      </w:r>
    </w:p>
    <w:tbl>
      <w:tblPr>
        <w:tblStyle w:val="a7"/>
        <w:tblW w:w="907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276"/>
        <w:gridCol w:w="2126"/>
        <w:gridCol w:w="992"/>
      </w:tblGrid>
      <w:tr w:rsidR="00BD2BA2" w:rsidRPr="006A7FC0" w14:paraId="2EC79F5C" w14:textId="77777777" w:rsidTr="00900BB2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</w:tcPr>
          <w:p w14:paraId="6A2964C1" w14:textId="77777777" w:rsidR="00BD2BA2" w:rsidRPr="006A7FC0" w:rsidRDefault="00BD2BA2" w:rsidP="006A7FC0">
            <w:pPr>
              <w:jc w:val="center"/>
            </w:pPr>
            <w:r>
              <w:t>Variabl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510B3C1E" w14:textId="77777777" w:rsidR="00BD2BA2" w:rsidRDefault="00BD2BA2" w:rsidP="006A7FC0">
            <w:pPr>
              <w:jc w:val="center"/>
            </w:pPr>
            <w:r w:rsidRPr="006A7FC0">
              <w:t>Overall</w:t>
            </w:r>
            <w:r>
              <w:t xml:space="preserve"> </w:t>
            </w:r>
          </w:p>
          <w:p w14:paraId="370E3C57" w14:textId="77777777" w:rsidR="00BD2BA2" w:rsidRPr="006A7FC0" w:rsidRDefault="00BD2BA2" w:rsidP="00D62998">
            <w:pPr>
              <w:jc w:val="center"/>
            </w:pPr>
            <w:r>
              <w:rPr>
                <w:rFonts w:hint="eastAsia"/>
              </w:rPr>
              <w:t>(</w:t>
            </w:r>
            <w:r>
              <w:t>n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82DAF98" w14:textId="34B5186B" w:rsidR="00BD2BA2" w:rsidRDefault="004E1AB1" w:rsidP="006A7FC0">
            <w:pPr>
              <w:jc w:val="center"/>
            </w:pPr>
            <w:r>
              <w:t>W</w:t>
            </w:r>
            <w:r>
              <w:rPr>
                <w:rFonts w:hint="eastAsia"/>
              </w:rPr>
              <w:t>ith</w:t>
            </w:r>
            <w:r>
              <w:t xml:space="preserve"> </w:t>
            </w:r>
            <w:r w:rsidR="00900BB2">
              <w:t>TFH</w:t>
            </w:r>
            <w:r w:rsidR="00BD2BA2">
              <w:t xml:space="preserve"> </w:t>
            </w:r>
          </w:p>
          <w:p w14:paraId="4BB639D4" w14:textId="77777777" w:rsidR="00BD2BA2" w:rsidRPr="006A7FC0" w:rsidRDefault="00BD2BA2" w:rsidP="006A7FC0">
            <w:pPr>
              <w:jc w:val="center"/>
            </w:pPr>
            <w:r w:rsidRPr="00D62998">
              <w:t>(n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28D54B2A" w14:textId="686224F3" w:rsidR="00BD2BA2" w:rsidRDefault="004E1AB1" w:rsidP="006A7FC0">
            <w:pPr>
              <w:jc w:val="center"/>
            </w:pPr>
            <w:r>
              <w:t>W</w:t>
            </w:r>
            <w:r>
              <w:rPr>
                <w:rFonts w:hint="eastAsia"/>
              </w:rPr>
              <w:t>ithout</w:t>
            </w:r>
            <w:r>
              <w:t xml:space="preserve"> </w:t>
            </w:r>
            <w:r w:rsidR="00900BB2">
              <w:t>TFH</w:t>
            </w:r>
            <w:r w:rsidR="00BD2BA2" w:rsidRPr="00D62998">
              <w:t xml:space="preserve"> </w:t>
            </w:r>
          </w:p>
          <w:p w14:paraId="19B1593C" w14:textId="77777777" w:rsidR="00BD2BA2" w:rsidRPr="00D62998" w:rsidRDefault="00BD2BA2" w:rsidP="006A7FC0">
            <w:pPr>
              <w:jc w:val="center"/>
            </w:pPr>
            <w:r w:rsidRPr="00D62998">
              <w:t>(n)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43B91782" w14:textId="77777777" w:rsidR="00BD2BA2" w:rsidRPr="006A7FC0" w:rsidRDefault="00BD2BA2" w:rsidP="006A7FC0">
            <w:pPr>
              <w:jc w:val="center"/>
            </w:pPr>
            <w:r w:rsidRPr="006A7FC0">
              <w:rPr>
                <w:rFonts w:hint="eastAsia"/>
              </w:rPr>
              <w:t xml:space="preserve">P </w:t>
            </w:r>
            <w:r>
              <w:t>-</w:t>
            </w:r>
            <w:r w:rsidRPr="006A7FC0">
              <w:rPr>
                <w:rFonts w:hint="eastAsia"/>
              </w:rPr>
              <w:t>v</w:t>
            </w:r>
            <w:r w:rsidRPr="006A7FC0">
              <w:t>alue</w:t>
            </w:r>
          </w:p>
        </w:tc>
      </w:tr>
      <w:tr w:rsidR="00BD2BA2" w:rsidRPr="006A7FC0" w14:paraId="4A22A776" w14:textId="77777777" w:rsidTr="00900BB2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14:paraId="3B394AB0" w14:textId="77777777" w:rsidR="00BD2BA2" w:rsidRPr="006A7FC0" w:rsidRDefault="00BD2BA2" w:rsidP="00D62998">
            <w:pPr>
              <w:rPr>
                <w:b/>
              </w:rPr>
            </w:pPr>
            <w:r w:rsidRPr="006A7FC0">
              <w:rPr>
                <w:b/>
              </w:rPr>
              <w:t>Patients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1FF3199B" w14:textId="77777777" w:rsidR="00BD2BA2" w:rsidRPr="006A7FC0" w:rsidRDefault="00BD2BA2" w:rsidP="00D62998">
            <w:pPr>
              <w:jc w:val="center"/>
            </w:pPr>
            <w:r w:rsidRPr="006A7FC0">
              <w:rPr>
                <w:rFonts w:hint="eastAsia"/>
              </w:rPr>
              <w:t>5</w:t>
            </w:r>
            <w:r w:rsidRPr="006A7FC0">
              <w:t>8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C2A16B7" w14:textId="77777777" w:rsidR="00BD2BA2" w:rsidRPr="006A7FC0" w:rsidRDefault="004E1AB1" w:rsidP="00901878">
            <w:pPr>
              <w:jc w:val="center"/>
            </w:pPr>
            <w:r>
              <w:t>12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05B6484B" w14:textId="77777777" w:rsidR="00BD2BA2" w:rsidRPr="006A7FC0" w:rsidRDefault="004E1AB1" w:rsidP="00901878">
            <w:pPr>
              <w:jc w:val="center"/>
            </w:pPr>
            <w:r>
              <w:t>46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D00289B" w14:textId="77777777" w:rsidR="00BD2BA2" w:rsidRPr="006A7FC0" w:rsidRDefault="00BD2BA2" w:rsidP="00D62998">
            <w:pPr>
              <w:jc w:val="center"/>
            </w:pPr>
          </w:p>
        </w:tc>
      </w:tr>
      <w:tr w:rsidR="00BD2BA2" w:rsidRPr="006A7FC0" w14:paraId="090E7F48" w14:textId="77777777" w:rsidTr="00900BB2">
        <w:trPr>
          <w:jc w:val="center"/>
        </w:trPr>
        <w:tc>
          <w:tcPr>
            <w:tcW w:w="2835" w:type="dxa"/>
          </w:tcPr>
          <w:p w14:paraId="2E7F3BF3" w14:textId="77777777" w:rsidR="00BD2BA2" w:rsidRPr="006A7FC0" w:rsidRDefault="00BD2BA2" w:rsidP="00D62998">
            <w:pPr>
              <w:rPr>
                <w:b/>
              </w:rPr>
            </w:pPr>
            <w:r w:rsidRPr="006A7FC0">
              <w:rPr>
                <w:rFonts w:hint="eastAsia"/>
                <w:b/>
              </w:rPr>
              <w:t>G</w:t>
            </w:r>
            <w:r w:rsidRPr="006A7FC0">
              <w:rPr>
                <w:b/>
              </w:rPr>
              <w:t>ender</w:t>
            </w:r>
          </w:p>
        </w:tc>
        <w:tc>
          <w:tcPr>
            <w:tcW w:w="1843" w:type="dxa"/>
          </w:tcPr>
          <w:p w14:paraId="622BAA33" w14:textId="77777777" w:rsidR="00BD2BA2" w:rsidRPr="006A7FC0" w:rsidRDefault="00BD2BA2" w:rsidP="00D62998">
            <w:pPr>
              <w:jc w:val="center"/>
            </w:pPr>
          </w:p>
        </w:tc>
        <w:tc>
          <w:tcPr>
            <w:tcW w:w="1276" w:type="dxa"/>
          </w:tcPr>
          <w:p w14:paraId="402D46F6" w14:textId="77777777" w:rsidR="00BD2BA2" w:rsidRPr="006A7FC0" w:rsidRDefault="00BD2BA2" w:rsidP="00D62998">
            <w:pPr>
              <w:jc w:val="center"/>
            </w:pPr>
          </w:p>
        </w:tc>
        <w:tc>
          <w:tcPr>
            <w:tcW w:w="2126" w:type="dxa"/>
          </w:tcPr>
          <w:p w14:paraId="24081C71" w14:textId="77777777" w:rsidR="00BD2BA2" w:rsidRPr="006A7FC0" w:rsidRDefault="00BD2BA2" w:rsidP="00D62998">
            <w:pPr>
              <w:jc w:val="center"/>
            </w:pPr>
          </w:p>
        </w:tc>
        <w:tc>
          <w:tcPr>
            <w:tcW w:w="992" w:type="dxa"/>
          </w:tcPr>
          <w:p w14:paraId="6637E30E" w14:textId="77777777" w:rsidR="00BD2BA2" w:rsidRPr="006A7FC0" w:rsidRDefault="009A4C0B" w:rsidP="00D62998">
            <w:pPr>
              <w:jc w:val="center"/>
            </w:pPr>
            <w:r>
              <w:rPr>
                <w:rFonts w:hint="eastAsia"/>
              </w:rPr>
              <w:t>0</w:t>
            </w:r>
            <w:r>
              <w:t>.348</w:t>
            </w:r>
          </w:p>
        </w:tc>
      </w:tr>
      <w:tr w:rsidR="00BD2BA2" w:rsidRPr="006A7FC0" w14:paraId="2E86DC69" w14:textId="77777777" w:rsidTr="00900BB2">
        <w:trPr>
          <w:jc w:val="center"/>
        </w:trPr>
        <w:tc>
          <w:tcPr>
            <w:tcW w:w="2835" w:type="dxa"/>
          </w:tcPr>
          <w:p w14:paraId="0C35B5EA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M</w:t>
            </w:r>
            <w:r w:rsidRPr="006A7FC0">
              <w:t>ale</w:t>
            </w:r>
          </w:p>
        </w:tc>
        <w:tc>
          <w:tcPr>
            <w:tcW w:w="1843" w:type="dxa"/>
          </w:tcPr>
          <w:p w14:paraId="039093CD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276" w:type="dxa"/>
          </w:tcPr>
          <w:p w14:paraId="5C82BF04" w14:textId="77777777" w:rsidR="00BD2BA2" w:rsidRPr="006A7FC0" w:rsidRDefault="004E1AB1" w:rsidP="00BD2BA2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1EE6E85A" w14:textId="77777777" w:rsidR="00BD2BA2" w:rsidRPr="006A7FC0" w:rsidRDefault="004E1AB1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992" w:type="dxa"/>
          </w:tcPr>
          <w:p w14:paraId="1B6C8DC1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4D490C3" w14:textId="77777777" w:rsidTr="00900BB2">
        <w:trPr>
          <w:jc w:val="center"/>
        </w:trPr>
        <w:tc>
          <w:tcPr>
            <w:tcW w:w="2835" w:type="dxa"/>
          </w:tcPr>
          <w:p w14:paraId="06C283EF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F</w:t>
            </w:r>
            <w:r w:rsidRPr="006A7FC0">
              <w:t>emale</w:t>
            </w:r>
          </w:p>
        </w:tc>
        <w:tc>
          <w:tcPr>
            <w:tcW w:w="1843" w:type="dxa"/>
          </w:tcPr>
          <w:p w14:paraId="6F4C2EDB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1</w:t>
            </w:r>
          </w:p>
        </w:tc>
        <w:tc>
          <w:tcPr>
            <w:tcW w:w="1276" w:type="dxa"/>
          </w:tcPr>
          <w:p w14:paraId="58AE68E4" w14:textId="77777777" w:rsidR="00BD2BA2" w:rsidRPr="006A7FC0" w:rsidRDefault="004E1AB1" w:rsidP="00BD2BA2">
            <w:pPr>
              <w:jc w:val="center"/>
            </w:pPr>
            <w:r>
              <w:t>8</w:t>
            </w:r>
          </w:p>
        </w:tc>
        <w:tc>
          <w:tcPr>
            <w:tcW w:w="2126" w:type="dxa"/>
          </w:tcPr>
          <w:p w14:paraId="35FACADF" w14:textId="77777777" w:rsidR="00BD2BA2" w:rsidRPr="006A7FC0" w:rsidRDefault="004E1AB1" w:rsidP="00BD2BA2">
            <w:pPr>
              <w:jc w:val="center"/>
            </w:pPr>
            <w:r>
              <w:t>23</w:t>
            </w:r>
          </w:p>
        </w:tc>
        <w:tc>
          <w:tcPr>
            <w:tcW w:w="992" w:type="dxa"/>
          </w:tcPr>
          <w:p w14:paraId="714590E5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7DFE59E" w14:textId="77777777" w:rsidTr="00900BB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9C24E26" w14:textId="77777777" w:rsidR="00BD2BA2" w:rsidRPr="006A7FC0" w:rsidRDefault="00BD2BA2" w:rsidP="00BD2BA2">
            <w:pPr>
              <w:rPr>
                <w:b/>
              </w:rPr>
            </w:pPr>
            <w:r w:rsidRPr="006A7FC0">
              <w:rPr>
                <w:b/>
              </w:rPr>
              <w:t>Status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3CE251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C32773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CD418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573D84" w14:textId="77777777" w:rsidR="00BD2BA2" w:rsidRPr="006A7FC0" w:rsidRDefault="00845FEF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101</w:t>
            </w:r>
          </w:p>
        </w:tc>
      </w:tr>
      <w:tr w:rsidR="00BD2BA2" w:rsidRPr="006A7FC0" w14:paraId="35813776" w14:textId="77777777" w:rsidTr="00900BB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7378B11E" w14:textId="77777777" w:rsidR="00BD2BA2" w:rsidRPr="006A7FC0" w:rsidRDefault="00BD2BA2" w:rsidP="00BD2BA2">
            <w:r w:rsidRPr="006A7FC0">
              <w:t>Alive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2FBA1D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03F23B" w14:textId="77777777" w:rsidR="00BD2BA2" w:rsidRPr="006A7FC0" w:rsidRDefault="004E1AB1" w:rsidP="00BD2BA2">
            <w:pPr>
              <w:jc w:val="center"/>
            </w:pPr>
            <w: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709979" w14:textId="77777777" w:rsidR="00BD2BA2" w:rsidRPr="006A7FC0" w:rsidRDefault="004E1AB1" w:rsidP="00BD2BA2">
            <w:pPr>
              <w:jc w:val="center"/>
            </w:pPr>
            <w: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BCA134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50CC415" w14:textId="77777777" w:rsidTr="00900BB2">
        <w:trPr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39396F1A" w14:textId="420C1AD3" w:rsidR="00BD2BA2" w:rsidRPr="006A7FC0" w:rsidRDefault="00BD2BA2" w:rsidP="00BD2BA2">
            <w:r w:rsidRPr="006A7FC0">
              <w:t>D</w:t>
            </w:r>
            <w:r w:rsidR="0087374F">
              <w:rPr>
                <w:rFonts w:hint="eastAsia"/>
              </w:rPr>
              <w:t>ead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680BFD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A0D70F" w14:textId="77777777" w:rsidR="00BD2BA2" w:rsidRPr="006A7FC0" w:rsidRDefault="004E1AB1" w:rsidP="00BD2BA2">
            <w:pPr>
              <w:jc w:val="center"/>
            </w:pPr>
            <w: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670E86" w14:textId="77777777" w:rsidR="00BD2BA2" w:rsidRPr="006A7FC0" w:rsidRDefault="004E1AB1" w:rsidP="00BD2BA2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A50DBD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532FD23" w14:textId="77777777" w:rsidTr="00900BB2">
        <w:trPr>
          <w:jc w:val="center"/>
        </w:trPr>
        <w:tc>
          <w:tcPr>
            <w:tcW w:w="2835" w:type="dxa"/>
            <w:tcBorders>
              <w:top w:val="nil"/>
            </w:tcBorders>
          </w:tcPr>
          <w:p w14:paraId="75CB2AD9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Age</w:t>
            </w:r>
            <w:r w:rsidRPr="006A7FC0">
              <w:rPr>
                <w:b/>
              </w:rPr>
              <w:t xml:space="preserve"> when FPC diagnosed</w:t>
            </w:r>
            <w:r w:rsidRPr="006A7FC0">
              <w:rPr>
                <w:rFonts w:hint="eastAsia"/>
                <w:b/>
              </w:rPr>
              <w:t>,</w:t>
            </w:r>
            <w:r w:rsidRPr="006A7FC0">
              <w:rPr>
                <w:b/>
              </w:rPr>
              <w:t xml:space="preserve"> y</w:t>
            </w:r>
          </w:p>
        </w:tc>
        <w:tc>
          <w:tcPr>
            <w:tcW w:w="1843" w:type="dxa"/>
            <w:tcBorders>
              <w:top w:val="nil"/>
            </w:tcBorders>
          </w:tcPr>
          <w:p w14:paraId="0E37C32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  <w:tcBorders>
              <w:top w:val="nil"/>
            </w:tcBorders>
          </w:tcPr>
          <w:p w14:paraId="0C45FCBF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  <w:tcBorders>
              <w:top w:val="nil"/>
            </w:tcBorders>
          </w:tcPr>
          <w:p w14:paraId="73FDD57E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  <w:tcBorders>
              <w:top w:val="nil"/>
            </w:tcBorders>
          </w:tcPr>
          <w:p w14:paraId="6BF4461F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304</w:t>
            </w:r>
          </w:p>
        </w:tc>
      </w:tr>
      <w:tr w:rsidR="00BD2BA2" w:rsidRPr="006A7FC0" w14:paraId="30B233BF" w14:textId="77777777" w:rsidTr="00900BB2">
        <w:trPr>
          <w:jc w:val="center"/>
        </w:trPr>
        <w:tc>
          <w:tcPr>
            <w:tcW w:w="2835" w:type="dxa"/>
          </w:tcPr>
          <w:p w14:paraId="6025F484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＜</w:t>
            </w:r>
            <w:r w:rsidRPr="006A7FC0">
              <w:rPr>
                <w:rFonts w:hint="eastAsia"/>
              </w:rPr>
              <w:t>60</w:t>
            </w:r>
          </w:p>
        </w:tc>
        <w:tc>
          <w:tcPr>
            <w:tcW w:w="1843" w:type="dxa"/>
          </w:tcPr>
          <w:p w14:paraId="2B224CC3" w14:textId="77777777" w:rsidR="00BD2BA2" w:rsidRPr="006A7FC0" w:rsidRDefault="00BD2BA2" w:rsidP="00BD2BA2">
            <w:pPr>
              <w:jc w:val="center"/>
            </w:pPr>
            <w:r w:rsidRPr="006A7FC0">
              <w:t>35</w:t>
            </w:r>
          </w:p>
        </w:tc>
        <w:tc>
          <w:tcPr>
            <w:tcW w:w="1276" w:type="dxa"/>
          </w:tcPr>
          <w:p w14:paraId="5DE7A264" w14:textId="77777777" w:rsidR="00BD2BA2" w:rsidRPr="006A7FC0" w:rsidRDefault="00811747" w:rsidP="00BD2BA2">
            <w:pPr>
              <w:jc w:val="center"/>
            </w:pPr>
            <w:r>
              <w:t>6</w:t>
            </w:r>
          </w:p>
        </w:tc>
        <w:tc>
          <w:tcPr>
            <w:tcW w:w="2126" w:type="dxa"/>
          </w:tcPr>
          <w:p w14:paraId="1A4DB018" w14:textId="77777777" w:rsidR="00BD2BA2" w:rsidRPr="006A7FC0" w:rsidRDefault="00811747" w:rsidP="00BD2BA2">
            <w:pPr>
              <w:jc w:val="center"/>
            </w:pPr>
            <w:r>
              <w:t>29</w:t>
            </w:r>
          </w:p>
        </w:tc>
        <w:tc>
          <w:tcPr>
            <w:tcW w:w="992" w:type="dxa"/>
          </w:tcPr>
          <w:p w14:paraId="3169536C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F675B8F" w14:textId="77777777" w:rsidTr="00900BB2">
        <w:trPr>
          <w:jc w:val="center"/>
        </w:trPr>
        <w:tc>
          <w:tcPr>
            <w:tcW w:w="2835" w:type="dxa"/>
          </w:tcPr>
          <w:p w14:paraId="3F77F43D" w14:textId="77777777" w:rsidR="00BD2BA2" w:rsidRPr="006A7FC0" w:rsidRDefault="00BD2BA2" w:rsidP="00BD2BA2">
            <w:pPr>
              <w:jc w:val="left"/>
            </w:pPr>
            <w:r w:rsidRPr="006A7FC0">
              <w:t>60-80</w:t>
            </w:r>
          </w:p>
        </w:tc>
        <w:tc>
          <w:tcPr>
            <w:tcW w:w="1843" w:type="dxa"/>
          </w:tcPr>
          <w:p w14:paraId="77E1976E" w14:textId="77777777" w:rsidR="00BD2BA2" w:rsidRPr="006A7FC0" w:rsidRDefault="00BD2BA2" w:rsidP="00BD2BA2">
            <w:pPr>
              <w:jc w:val="center"/>
            </w:pPr>
            <w:r w:rsidRPr="006A7FC0">
              <w:t>22</w:t>
            </w:r>
          </w:p>
        </w:tc>
        <w:tc>
          <w:tcPr>
            <w:tcW w:w="1276" w:type="dxa"/>
          </w:tcPr>
          <w:p w14:paraId="247B5DE9" w14:textId="77777777" w:rsidR="00BD2BA2" w:rsidRPr="006A7FC0" w:rsidRDefault="00811747" w:rsidP="00BD2BA2">
            <w:pPr>
              <w:jc w:val="center"/>
            </w:pPr>
            <w:r>
              <w:t>6</w:t>
            </w:r>
          </w:p>
        </w:tc>
        <w:tc>
          <w:tcPr>
            <w:tcW w:w="2126" w:type="dxa"/>
          </w:tcPr>
          <w:p w14:paraId="2BCE6C5E" w14:textId="77777777" w:rsidR="00BD2BA2" w:rsidRPr="006A7FC0" w:rsidRDefault="00811747" w:rsidP="00BD2BA2">
            <w:pPr>
              <w:jc w:val="center"/>
            </w:pPr>
            <w:r>
              <w:t>16</w:t>
            </w:r>
          </w:p>
        </w:tc>
        <w:tc>
          <w:tcPr>
            <w:tcW w:w="992" w:type="dxa"/>
          </w:tcPr>
          <w:p w14:paraId="292018E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66099CC4" w14:textId="77777777" w:rsidTr="00900BB2">
        <w:trPr>
          <w:jc w:val="center"/>
        </w:trPr>
        <w:tc>
          <w:tcPr>
            <w:tcW w:w="2835" w:type="dxa"/>
          </w:tcPr>
          <w:p w14:paraId="4B306566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＞</w:t>
            </w:r>
            <w:r w:rsidRPr="006A7FC0">
              <w:rPr>
                <w:rFonts w:hint="eastAsia"/>
              </w:rPr>
              <w:t>80</w:t>
            </w:r>
          </w:p>
        </w:tc>
        <w:tc>
          <w:tcPr>
            <w:tcW w:w="1843" w:type="dxa"/>
          </w:tcPr>
          <w:p w14:paraId="1AAEDBD7" w14:textId="77777777" w:rsidR="00BD2BA2" w:rsidRPr="006A7FC0" w:rsidRDefault="00BD2BA2" w:rsidP="00BD2BA2">
            <w:pPr>
              <w:jc w:val="center"/>
            </w:pPr>
            <w:r w:rsidRPr="006A7FC0">
              <w:t>1</w:t>
            </w:r>
          </w:p>
        </w:tc>
        <w:tc>
          <w:tcPr>
            <w:tcW w:w="1276" w:type="dxa"/>
          </w:tcPr>
          <w:p w14:paraId="41347C28" w14:textId="77777777" w:rsidR="00BD2BA2" w:rsidRPr="006A7FC0" w:rsidRDefault="00811747" w:rsidP="00BD2BA2">
            <w:pPr>
              <w:jc w:val="center"/>
            </w:pPr>
            <w:r>
              <w:t>0</w:t>
            </w:r>
          </w:p>
        </w:tc>
        <w:tc>
          <w:tcPr>
            <w:tcW w:w="2126" w:type="dxa"/>
          </w:tcPr>
          <w:p w14:paraId="158BD516" w14:textId="77777777" w:rsidR="00BD2BA2" w:rsidRPr="006A7FC0" w:rsidRDefault="00811747" w:rsidP="00BD2BA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307A7C91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FB56D69" w14:textId="77777777" w:rsidTr="00900BB2">
        <w:trPr>
          <w:jc w:val="center"/>
        </w:trPr>
        <w:tc>
          <w:tcPr>
            <w:tcW w:w="2835" w:type="dxa"/>
          </w:tcPr>
          <w:p w14:paraId="19D00018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A</w:t>
            </w:r>
            <w:r w:rsidRPr="006A7FC0">
              <w:rPr>
                <w:b/>
              </w:rPr>
              <w:t>ge when MM diagnosed, y</w:t>
            </w:r>
          </w:p>
        </w:tc>
        <w:tc>
          <w:tcPr>
            <w:tcW w:w="1843" w:type="dxa"/>
          </w:tcPr>
          <w:p w14:paraId="5BA059FB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31A8D40B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34DB660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5FE56DE2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899</w:t>
            </w:r>
          </w:p>
        </w:tc>
      </w:tr>
      <w:tr w:rsidR="00BD2BA2" w:rsidRPr="006A7FC0" w14:paraId="52DBF96A" w14:textId="77777777" w:rsidTr="00900BB2">
        <w:trPr>
          <w:jc w:val="center"/>
        </w:trPr>
        <w:tc>
          <w:tcPr>
            <w:tcW w:w="2835" w:type="dxa"/>
          </w:tcPr>
          <w:p w14:paraId="6E334E14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＜</w:t>
            </w:r>
            <w:r w:rsidRPr="006A7FC0">
              <w:rPr>
                <w:rFonts w:hint="eastAsia"/>
              </w:rPr>
              <w:t>60</w:t>
            </w:r>
          </w:p>
        </w:tc>
        <w:tc>
          <w:tcPr>
            <w:tcW w:w="1843" w:type="dxa"/>
          </w:tcPr>
          <w:p w14:paraId="414735B3" w14:textId="77777777" w:rsidR="00BD2BA2" w:rsidRPr="006A7FC0" w:rsidRDefault="00BD2BA2" w:rsidP="00BD2BA2">
            <w:pPr>
              <w:jc w:val="center"/>
            </w:pPr>
            <w:r w:rsidRPr="006A7FC0">
              <w:t>28</w:t>
            </w:r>
          </w:p>
        </w:tc>
        <w:tc>
          <w:tcPr>
            <w:tcW w:w="1276" w:type="dxa"/>
          </w:tcPr>
          <w:p w14:paraId="63E3E52C" w14:textId="77777777" w:rsidR="00BD2BA2" w:rsidRPr="006A7FC0" w:rsidRDefault="00811747" w:rsidP="00BD2BA2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38DBBE53" w14:textId="77777777" w:rsidR="00BD2BA2" w:rsidRPr="006A7FC0" w:rsidRDefault="00811747" w:rsidP="00BD2BA2">
            <w:pPr>
              <w:jc w:val="center"/>
            </w:pPr>
            <w:r>
              <w:t>24</w:t>
            </w:r>
          </w:p>
        </w:tc>
        <w:tc>
          <w:tcPr>
            <w:tcW w:w="992" w:type="dxa"/>
          </w:tcPr>
          <w:p w14:paraId="61213ADC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55D0CD2" w14:textId="77777777" w:rsidTr="00900BB2">
        <w:trPr>
          <w:jc w:val="center"/>
        </w:trPr>
        <w:tc>
          <w:tcPr>
            <w:tcW w:w="2835" w:type="dxa"/>
          </w:tcPr>
          <w:p w14:paraId="5BFC3C23" w14:textId="77777777" w:rsidR="00BD2BA2" w:rsidRPr="006A7FC0" w:rsidRDefault="00BD2BA2" w:rsidP="00BD2BA2">
            <w:pPr>
              <w:jc w:val="left"/>
            </w:pPr>
            <w:r w:rsidRPr="006A7FC0">
              <w:t>60-80</w:t>
            </w:r>
          </w:p>
        </w:tc>
        <w:tc>
          <w:tcPr>
            <w:tcW w:w="1843" w:type="dxa"/>
          </w:tcPr>
          <w:p w14:paraId="769BE261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276" w:type="dxa"/>
          </w:tcPr>
          <w:p w14:paraId="55489102" w14:textId="77777777" w:rsidR="00BD2BA2" w:rsidRPr="006A7FC0" w:rsidRDefault="00811747" w:rsidP="00BD2BA2">
            <w:pPr>
              <w:jc w:val="center"/>
            </w:pPr>
            <w:r>
              <w:t>6</w:t>
            </w:r>
          </w:p>
        </w:tc>
        <w:tc>
          <w:tcPr>
            <w:tcW w:w="2126" w:type="dxa"/>
          </w:tcPr>
          <w:p w14:paraId="5BEFD79C" w14:textId="77777777" w:rsidR="00BD2BA2" w:rsidRPr="006A7FC0" w:rsidRDefault="00811747" w:rsidP="00BD2BA2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992" w:type="dxa"/>
          </w:tcPr>
          <w:p w14:paraId="1B2F6C5E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A6583A5" w14:textId="77777777" w:rsidTr="00900BB2">
        <w:trPr>
          <w:jc w:val="center"/>
        </w:trPr>
        <w:tc>
          <w:tcPr>
            <w:tcW w:w="2835" w:type="dxa"/>
          </w:tcPr>
          <w:p w14:paraId="5DC19061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＞</w:t>
            </w:r>
            <w:r w:rsidRPr="006A7FC0">
              <w:rPr>
                <w:rFonts w:hint="eastAsia"/>
              </w:rPr>
              <w:t>80</w:t>
            </w:r>
          </w:p>
        </w:tc>
        <w:tc>
          <w:tcPr>
            <w:tcW w:w="1843" w:type="dxa"/>
          </w:tcPr>
          <w:p w14:paraId="65CCCD00" w14:textId="77777777" w:rsidR="00BD2BA2" w:rsidRPr="006A7FC0" w:rsidRDefault="00BD2BA2" w:rsidP="00BD2BA2">
            <w:pPr>
              <w:jc w:val="center"/>
            </w:pPr>
            <w:r w:rsidRPr="006A7FC0">
              <w:t>3</w:t>
            </w:r>
          </w:p>
        </w:tc>
        <w:tc>
          <w:tcPr>
            <w:tcW w:w="1276" w:type="dxa"/>
          </w:tcPr>
          <w:p w14:paraId="7CE16B30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14:paraId="6EDA09BE" w14:textId="77777777" w:rsidR="00BD2BA2" w:rsidRPr="006A7FC0" w:rsidRDefault="00811747" w:rsidP="00BD2BA2">
            <w:pPr>
              <w:jc w:val="center"/>
            </w:pPr>
            <w:r>
              <w:t>2</w:t>
            </w:r>
          </w:p>
        </w:tc>
        <w:tc>
          <w:tcPr>
            <w:tcW w:w="992" w:type="dxa"/>
          </w:tcPr>
          <w:p w14:paraId="3DB4C139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CFF733E" w14:textId="77777777" w:rsidTr="00900BB2">
        <w:trPr>
          <w:jc w:val="center"/>
        </w:trPr>
        <w:tc>
          <w:tcPr>
            <w:tcW w:w="2835" w:type="dxa"/>
          </w:tcPr>
          <w:p w14:paraId="037825EA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Number of cancer type</w:t>
            </w:r>
          </w:p>
        </w:tc>
        <w:tc>
          <w:tcPr>
            <w:tcW w:w="1843" w:type="dxa"/>
          </w:tcPr>
          <w:p w14:paraId="335334BC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1A1AE90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1569F45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1CCF04FF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481</w:t>
            </w:r>
          </w:p>
        </w:tc>
      </w:tr>
      <w:tr w:rsidR="00BD2BA2" w:rsidRPr="006A7FC0" w14:paraId="4673C4D6" w14:textId="77777777" w:rsidTr="00900BB2">
        <w:trPr>
          <w:jc w:val="center"/>
        </w:trPr>
        <w:tc>
          <w:tcPr>
            <w:tcW w:w="2835" w:type="dxa"/>
          </w:tcPr>
          <w:p w14:paraId="7EF4EBBC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843" w:type="dxa"/>
          </w:tcPr>
          <w:p w14:paraId="15047FD0" w14:textId="77777777" w:rsidR="00BD2BA2" w:rsidRPr="006A7FC0" w:rsidRDefault="00BD2BA2" w:rsidP="00BD2BA2">
            <w:pPr>
              <w:jc w:val="center"/>
            </w:pPr>
            <w:r w:rsidRPr="006A7FC0">
              <w:t>52</w:t>
            </w:r>
          </w:p>
        </w:tc>
        <w:tc>
          <w:tcPr>
            <w:tcW w:w="1276" w:type="dxa"/>
          </w:tcPr>
          <w:p w14:paraId="68A8136B" w14:textId="77777777" w:rsidR="00BD2BA2" w:rsidRPr="006A7FC0" w:rsidRDefault="0071553D" w:rsidP="00BD2BA2">
            <w:pPr>
              <w:jc w:val="center"/>
            </w:pPr>
            <w:r>
              <w:t>10</w:t>
            </w:r>
          </w:p>
        </w:tc>
        <w:tc>
          <w:tcPr>
            <w:tcW w:w="2126" w:type="dxa"/>
          </w:tcPr>
          <w:p w14:paraId="12FDED4E" w14:textId="77777777" w:rsidR="00BD2BA2" w:rsidRPr="006A7FC0" w:rsidRDefault="0071553D" w:rsidP="00BD2BA2">
            <w:pPr>
              <w:jc w:val="center"/>
            </w:pPr>
            <w:r>
              <w:t>42</w:t>
            </w:r>
          </w:p>
        </w:tc>
        <w:tc>
          <w:tcPr>
            <w:tcW w:w="992" w:type="dxa"/>
          </w:tcPr>
          <w:p w14:paraId="32857F5C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607C91ED" w14:textId="77777777" w:rsidTr="00900BB2">
        <w:trPr>
          <w:jc w:val="center"/>
        </w:trPr>
        <w:tc>
          <w:tcPr>
            <w:tcW w:w="2835" w:type="dxa"/>
          </w:tcPr>
          <w:p w14:paraId="62532C78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3</w:t>
            </w:r>
          </w:p>
        </w:tc>
        <w:tc>
          <w:tcPr>
            <w:tcW w:w="1843" w:type="dxa"/>
          </w:tcPr>
          <w:p w14:paraId="2BDDD28F" w14:textId="77777777" w:rsidR="00BD2BA2" w:rsidRPr="006A7FC0" w:rsidRDefault="00BD2BA2" w:rsidP="00BD2BA2">
            <w:pPr>
              <w:jc w:val="center"/>
            </w:pPr>
            <w:r w:rsidRPr="006A7FC0">
              <w:t>5</w:t>
            </w:r>
          </w:p>
        </w:tc>
        <w:tc>
          <w:tcPr>
            <w:tcW w:w="1276" w:type="dxa"/>
          </w:tcPr>
          <w:p w14:paraId="77E37F0E" w14:textId="77777777" w:rsidR="00BD2BA2" w:rsidRPr="006A7FC0" w:rsidRDefault="0071553D" w:rsidP="00BD2BA2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6D8E2462" w14:textId="77777777" w:rsidR="00BD2BA2" w:rsidRPr="006A7FC0" w:rsidRDefault="0071553D" w:rsidP="00BD2BA2">
            <w:pPr>
              <w:jc w:val="center"/>
            </w:pPr>
            <w:r>
              <w:t>3</w:t>
            </w:r>
          </w:p>
        </w:tc>
        <w:tc>
          <w:tcPr>
            <w:tcW w:w="992" w:type="dxa"/>
          </w:tcPr>
          <w:p w14:paraId="0116BDD0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88A3D11" w14:textId="77777777" w:rsidTr="00900BB2">
        <w:trPr>
          <w:jc w:val="center"/>
        </w:trPr>
        <w:tc>
          <w:tcPr>
            <w:tcW w:w="2835" w:type="dxa"/>
          </w:tcPr>
          <w:p w14:paraId="25F7283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4</w:t>
            </w:r>
          </w:p>
        </w:tc>
        <w:tc>
          <w:tcPr>
            <w:tcW w:w="1843" w:type="dxa"/>
          </w:tcPr>
          <w:p w14:paraId="15CF63C3" w14:textId="77777777" w:rsidR="00BD2BA2" w:rsidRPr="006A7FC0" w:rsidRDefault="00BD2BA2" w:rsidP="00BD2BA2">
            <w:pPr>
              <w:jc w:val="center"/>
            </w:pPr>
            <w:r w:rsidRPr="006A7FC0">
              <w:t>1</w:t>
            </w:r>
          </w:p>
        </w:tc>
        <w:tc>
          <w:tcPr>
            <w:tcW w:w="1276" w:type="dxa"/>
          </w:tcPr>
          <w:p w14:paraId="5032DAC6" w14:textId="77777777" w:rsidR="00BD2BA2" w:rsidRPr="006A7FC0" w:rsidRDefault="0071553D" w:rsidP="00BD2BA2">
            <w:pPr>
              <w:jc w:val="center"/>
            </w:pPr>
            <w:r>
              <w:t>0</w:t>
            </w:r>
          </w:p>
        </w:tc>
        <w:tc>
          <w:tcPr>
            <w:tcW w:w="2126" w:type="dxa"/>
          </w:tcPr>
          <w:p w14:paraId="49FFBAD7" w14:textId="77777777" w:rsidR="00BD2BA2" w:rsidRPr="006A7FC0" w:rsidRDefault="0071553D" w:rsidP="00BD2BA2">
            <w:pPr>
              <w:jc w:val="center"/>
            </w:pPr>
            <w:r>
              <w:t>1</w:t>
            </w:r>
          </w:p>
        </w:tc>
        <w:tc>
          <w:tcPr>
            <w:tcW w:w="992" w:type="dxa"/>
          </w:tcPr>
          <w:p w14:paraId="72AFACEF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115E2D7" w14:textId="77777777" w:rsidTr="00900BB2">
        <w:trPr>
          <w:jc w:val="center"/>
        </w:trPr>
        <w:tc>
          <w:tcPr>
            <w:tcW w:w="2835" w:type="dxa"/>
          </w:tcPr>
          <w:p w14:paraId="4A5592E9" w14:textId="128C5A96" w:rsidR="00BD2BA2" w:rsidRPr="006A7FC0" w:rsidRDefault="00FF152E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Occurrence</w:t>
            </w:r>
          </w:p>
        </w:tc>
        <w:tc>
          <w:tcPr>
            <w:tcW w:w="1843" w:type="dxa"/>
          </w:tcPr>
          <w:p w14:paraId="4FF1D766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0BE14D55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5D607138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57E46C26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401</w:t>
            </w:r>
          </w:p>
        </w:tc>
      </w:tr>
      <w:tr w:rsidR="00BD2BA2" w:rsidRPr="006A7FC0" w14:paraId="2E3C3700" w14:textId="77777777" w:rsidTr="00900BB2">
        <w:trPr>
          <w:jc w:val="center"/>
        </w:trPr>
        <w:tc>
          <w:tcPr>
            <w:tcW w:w="2835" w:type="dxa"/>
          </w:tcPr>
          <w:p w14:paraId="6FAC47AA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S</w:t>
            </w:r>
            <w:r w:rsidRPr="006A7FC0">
              <w:t>MPC</w:t>
            </w:r>
          </w:p>
        </w:tc>
        <w:tc>
          <w:tcPr>
            <w:tcW w:w="1843" w:type="dxa"/>
          </w:tcPr>
          <w:p w14:paraId="3F4644D0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2</w:t>
            </w:r>
          </w:p>
        </w:tc>
        <w:tc>
          <w:tcPr>
            <w:tcW w:w="1276" w:type="dxa"/>
          </w:tcPr>
          <w:p w14:paraId="05CAA360" w14:textId="77777777" w:rsidR="00BD2BA2" w:rsidRPr="006A7FC0" w:rsidRDefault="0071553D" w:rsidP="00BD2BA2">
            <w:pPr>
              <w:jc w:val="center"/>
            </w:pPr>
            <w:r>
              <w:t>3</w:t>
            </w:r>
          </w:p>
        </w:tc>
        <w:tc>
          <w:tcPr>
            <w:tcW w:w="2126" w:type="dxa"/>
          </w:tcPr>
          <w:p w14:paraId="49EA5C1D" w14:textId="77777777" w:rsidR="00BD2BA2" w:rsidRPr="006A7FC0" w:rsidRDefault="0071553D" w:rsidP="00BD2BA2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3EDC8DE4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575EFF1" w14:textId="77777777" w:rsidTr="00900BB2">
        <w:trPr>
          <w:jc w:val="center"/>
        </w:trPr>
        <w:tc>
          <w:tcPr>
            <w:tcW w:w="2835" w:type="dxa"/>
          </w:tcPr>
          <w:p w14:paraId="5716C64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M</w:t>
            </w:r>
            <w:r w:rsidRPr="006A7FC0">
              <w:t>MPC</w:t>
            </w:r>
          </w:p>
        </w:tc>
        <w:tc>
          <w:tcPr>
            <w:tcW w:w="1843" w:type="dxa"/>
          </w:tcPr>
          <w:p w14:paraId="1FC266DE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4</w:t>
            </w:r>
            <w:r w:rsidRPr="006A7FC0">
              <w:t>6</w:t>
            </w:r>
          </w:p>
        </w:tc>
        <w:tc>
          <w:tcPr>
            <w:tcW w:w="1276" w:type="dxa"/>
          </w:tcPr>
          <w:p w14:paraId="7FF125E4" w14:textId="77777777" w:rsidR="00BD2BA2" w:rsidRPr="006A7FC0" w:rsidRDefault="0071553D" w:rsidP="00BD2BA2">
            <w:pPr>
              <w:jc w:val="center"/>
            </w:pPr>
            <w:r>
              <w:t>9</w:t>
            </w:r>
          </w:p>
        </w:tc>
        <w:tc>
          <w:tcPr>
            <w:tcW w:w="2126" w:type="dxa"/>
          </w:tcPr>
          <w:p w14:paraId="61479476" w14:textId="77777777" w:rsidR="00BD2BA2" w:rsidRPr="006A7FC0" w:rsidRDefault="0071553D" w:rsidP="00BD2BA2">
            <w:pPr>
              <w:jc w:val="center"/>
            </w:pPr>
            <w:r>
              <w:t>37</w:t>
            </w:r>
          </w:p>
        </w:tc>
        <w:tc>
          <w:tcPr>
            <w:tcW w:w="992" w:type="dxa"/>
          </w:tcPr>
          <w:p w14:paraId="12175DCB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7FB55B9" w14:textId="77777777" w:rsidTr="00900BB2">
        <w:trPr>
          <w:jc w:val="center"/>
        </w:trPr>
        <w:tc>
          <w:tcPr>
            <w:tcW w:w="2835" w:type="dxa"/>
          </w:tcPr>
          <w:p w14:paraId="3882B70F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Primary location of MM</w:t>
            </w:r>
          </w:p>
        </w:tc>
        <w:tc>
          <w:tcPr>
            <w:tcW w:w="1843" w:type="dxa"/>
          </w:tcPr>
          <w:p w14:paraId="09B5915F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1596919A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4C5C7B3D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12F0B924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839</w:t>
            </w:r>
          </w:p>
        </w:tc>
      </w:tr>
      <w:tr w:rsidR="00BD2BA2" w:rsidRPr="006A7FC0" w14:paraId="2CFCCBF3" w14:textId="77777777" w:rsidTr="00900BB2">
        <w:trPr>
          <w:jc w:val="center"/>
        </w:trPr>
        <w:tc>
          <w:tcPr>
            <w:tcW w:w="2835" w:type="dxa"/>
          </w:tcPr>
          <w:p w14:paraId="40146429" w14:textId="79296CF4" w:rsidR="00BD2BA2" w:rsidRPr="006A7FC0" w:rsidRDefault="00BD2BA2" w:rsidP="00BD2BA2">
            <w:pPr>
              <w:jc w:val="left"/>
            </w:pPr>
            <w:r w:rsidRPr="006A7FC0">
              <w:t>C</w:t>
            </w:r>
            <w:r w:rsidR="00FF152E">
              <w:rPr>
                <w:rFonts w:hint="eastAsia"/>
              </w:rPr>
              <w:t>utaneous</w:t>
            </w:r>
          </w:p>
        </w:tc>
        <w:tc>
          <w:tcPr>
            <w:tcW w:w="1843" w:type="dxa"/>
          </w:tcPr>
          <w:p w14:paraId="69535D72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0</w:t>
            </w:r>
          </w:p>
        </w:tc>
        <w:tc>
          <w:tcPr>
            <w:tcW w:w="1276" w:type="dxa"/>
          </w:tcPr>
          <w:p w14:paraId="3E34D57A" w14:textId="77777777" w:rsidR="00BD2BA2" w:rsidRPr="006A7FC0" w:rsidRDefault="0071553D" w:rsidP="00BD2BA2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0BEE74DA" w14:textId="77777777" w:rsidR="00BD2BA2" w:rsidRPr="006A7FC0" w:rsidRDefault="0071553D" w:rsidP="00BD2BA2">
            <w:pPr>
              <w:jc w:val="center"/>
            </w:pPr>
            <w:r>
              <w:t>9</w:t>
            </w:r>
          </w:p>
        </w:tc>
        <w:tc>
          <w:tcPr>
            <w:tcW w:w="992" w:type="dxa"/>
          </w:tcPr>
          <w:p w14:paraId="56058644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0A765D4" w14:textId="77777777" w:rsidTr="00900BB2">
        <w:trPr>
          <w:jc w:val="center"/>
        </w:trPr>
        <w:tc>
          <w:tcPr>
            <w:tcW w:w="2835" w:type="dxa"/>
          </w:tcPr>
          <w:p w14:paraId="7928FCAB" w14:textId="77777777" w:rsidR="00BD2BA2" w:rsidRPr="006A7FC0" w:rsidRDefault="00DF4DE3" w:rsidP="00BD2BA2">
            <w:pPr>
              <w:jc w:val="left"/>
            </w:pPr>
            <w:r w:rsidRPr="006A7FC0">
              <w:t>Acral</w:t>
            </w:r>
          </w:p>
        </w:tc>
        <w:tc>
          <w:tcPr>
            <w:tcW w:w="1843" w:type="dxa"/>
          </w:tcPr>
          <w:p w14:paraId="347232B1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6</w:t>
            </w:r>
          </w:p>
        </w:tc>
        <w:tc>
          <w:tcPr>
            <w:tcW w:w="1276" w:type="dxa"/>
          </w:tcPr>
          <w:p w14:paraId="1C0F92D6" w14:textId="77777777" w:rsidR="00BD2BA2" w:rsidRPr="006A7FC0" w:rsidRDefault="0071553D" w:rsidP="00BD2BA2">
            <w:pPr>
              <w:jc w:val="center"/>
            </w:pPr>
            <w:r>
              <w:t>8</w:t>
            </w:r>
          </w:p>
        </w:tc>
        <w:tc>
          <w:tcPr>
            <w:tcW w:w="2126" w:type="dxa"/>
          </w:tcPr>
          <w:p w14:paraId="1C80C9C0" w14:textId="77777777" w:rsidR="00BD2BA2" w:rsidRPr="006A7FC0" w:rsidRDefault="0071553D" w:rsidP="00BD2BA2">
            <w:pPr>
              <w:jc w:val="center"/>
            </w:pPr>
            <w:r>
              <w:t>18</w:t>
            </w:r>
          </w:p>
        </w:tc>
        <w:tc>
          <w:tcPr>
            <w:tcW w:w="992" w:type="dxa"/>
          </w:tcPr>
          <w:p w14:paraId="13C89276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915DDB0" w14:textId="77777777" w:rsidTr="00900BB2">
        <w:trPr>
          <w:jc w:val="center"/>
        </w:trPr>
        <w:tc>
          <w:tcPr>
            <w:tcW w:w="2835" w:type="dxa"/>
          </w:tcPr>
          <w:p w14:paraId="00FA28E5" w14:textId="77777777" w:rsidR="00BD2BA2" w:rsidRPr="006A7FC0" w:rsidRDefault="00DF4DE3" w:rsidP="00BD2BA2">
            <w:pPr>
              <w:jc w:val="left"/>
            </w:pPr>
            <w:r w:rsidRPr="006A7FC0">
              <w:t>Mucosal</w:t>
            </w:r>
          </w:p>
        </w:tc>
        <w:tc>
          <w:tcPr>
            <w:tcW w:w="1843" w:type="dxa"/>
          </w:tcPr>
          <w:p w14:paraId="17FF997C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3</w:t>
            </w:r>
          </w:p>
        </w:tc>
        <w:tc>
          <w:tcPr>
            <w:tcW w:w="1276" w:type="dxa"/>
          </w:tcPr>
          <w:p w14:paraId="43AFD7AE" w14:textId="77777777" w:rsidR="00BD2BA2" w:rsidRPr="006A7FC0" w:rsidRDefault="0071553D" w:rsidP="00BD2BA2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4BF204F1" w14:textId="77777777" w:rsidR="00BD2BA2" w:rsidRPr="006A7FC0" w:rsidRDefault="0071553D" w:rsidP="00BD2BA2">
            <w:pPr>
              <w:jc w:val="center"/>
            </w:pPr>
            <w:r>
              <w:t>11</w:t>
            </w:r>
          </w:p>
        </w:tc>
        <w:tc>
          <w:tcPr>
            <w:tcW w:w="992" w:type="dxa"/>
          </w:tcPr>
          <w:p w14:paraId="1EB461B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B8A692E" w14:textId="77777777" w:rsidTr="00900BB2">
        <w:trPr>
          <w:jc w:val="center"/>
        </w:trPr>
        <w:tc>
          <w:tcPr>
            <w:tcW w:w="2835" w:type="dxa"/>
          </w:tcPr>
          <w:p w14:paraId="26E6567F" w14:textId="5A1B4622" w:rsidR="00BD2BA2" w:rsidRPr="006A7FC0" w:rsidRDefault="007E2BFB" w:rsidP="00BD2BA2">
            <w:pPr>
              <w:jc w:val="left"/>
            </w:pPr>
            <w:r>
              <w:t>U</w:t>
            </w:r>
            <w:r>
              <w:rPr>
                <w:rFonts w:hint="eastAsia"/>
              </w:rPr>
              <w:t>nknown primary</w:t>
            </w:r>
          </w:p>
        </w:tc>
        <w:tc>
          <w:tcPr>
            <w:tcW w:w="1843" w:type="dxa"/>
          </w:tcPr>
          <w:p w14:paraId="6D910A65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14:paraId="7048B0BC" w14:textId="77777777" w:rsidR="00BD2BA2" w:rsidRPr="006A7FC0" w:rsidRDefault="0071553D" w:rsidP="00BD2BA2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2FB119CE" w14:textId="77777777" w:rsidR="00BD2BA2" w:rsidRPr="006A7FC0" w:rsidRDefault="0071553D" w:rsidP="00BD2BA2">
            <w:pPr>
              <w:jc w:val="center"/>
            </w:pPr>
            <w:r>
              <w:t>8</w:t>
            </w:r>
          </w:p>
        </w:tc>
        <w:tc>
          <w:tcPr>
            <w:tcW w:w="992" w:type="dxa"/>
          </w:tcPr>
          <w:p w14:paraId="3837B0E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2F90D21" w14:textId="77777777" w:rsidTr="00900BB2">
        <w:trPr>
          <w:jc w:val="center"/>
        </w:trPr>
        <w:tc>
          <w:tcPr>
            <w:tcW w:w="2835" w:type="dxa"/>
          </w:tcPr>
          <w:p w14:paraId="17F1ECB2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M</w:t>
            </w:r>
            <w:r w:rsidRPr="006A7FC0">
              <w:rPr>
                <w:b/>
              </w:rPr>
              <w:t>M clinical stage</w:t>
            </w:r>
          </w:p>
        </w:tc>
        <w:tc>
          <w:tcPr>
            <w:tcW w:w="1843" w:type="dxa"/>
          </w:tcPr>
          <w:p w14:paraId="37121A1E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4C80C63E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03420E18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182372D5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215</w:t>
            </w:r>
          </w:p>
        </w:tc>
      </w:tr>
      <w:tr w:rsidR="00BD2BA2" w:rsidRPr="006A7FC0" w14:paraId="455EDAB7" w14:textId="77777777" w:rsidTr="00900BB2">
        <w:trPr>
          <w:jc w:val="center"/>
        </w:trPr>
        <w:tc>
          <w:tcPr>
            <w:tcW w:w="2835" w:type="dxa"/>
          </w:tcPr>
          <w:p w14:paraId="47797ADD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</w:p>
        </w:tc>
        <w:tc>
          <w:tcPr>
            <w:tcW w:w="1843" w:type="dxa"/>
          </w:tcPr>
          <w:p w14:paraId="1A6B3BE4" w14:textId="77777777" w:rsidR="00BD2BA2" w:rsidRPr="006A7FC0" w:rsidRDefault="00900F68" w:rsidP="00BD2BA2">
            <w:pPr>
              <w:jc w:val="center"/>
            </w:pPr>
            <w:r>
              <w:t>25</w:t>
            </w:r>
          </w:p>
        </w:tc>
        <w:tc>
          <w:tcPr>
            <w:tcW w:w="1276" w:type="dxa"/>
          </w:tcPr>
          <w:p w14:paraId="1EE557DF" w14:textId="77777777" w:rsidR="00BD2BA2" w:rsidRPr="006A7FC0" w:rsidRDefault="0071553D" w:rsidP="00900F68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126" w:type="dxa"/>
          </w:tcPr>
          <w:p w14:paraId="5F68C8C5" w14:textId="77777777" w:rsidR="00BD2BA2" w:rsidRPr="006A7FC0" w:rsidRDefault="0071553D" w:rsidP="00900F68">
            <w:pPr>
              <w:jc w:val="center"/>
            </w:pPr>
            <w:r>
              <w:t>21</w:t>
            </w:r>
          </w:p>
        </w:tc>
        <w:tc>
          <w:tcPr>
            <w:tcW w:w="992" w:type="dxa"/>
          </w:tcPr>
          <w:p w14:paraId="51EB27B3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4E502CB" w14:textId="77777777" w:rsidTr="00900BB2">
        <w:trPr>
          <w:jc w:val="center"/>
        </w:trPr>
        <w:tc>
          <w:tcPr>
            <w:tcW w:w="2835" w:type="dxa"/>
          </w:tcPr>
          <w:p w14:paraId="62F96C67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I</w:t>
            </w:r>
          </w:p>
        </w:tc>
        <w:tc>
          <w:tcPr>
            <w:tcW w:w="1843" w:type="dxa"/>
          </w:tcPr>
          <w:p w14:paraId="15C0A807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7</w:t>
            </w:r>
          </w:p>
        </w:tc>
        <w:tc>
          <w:tcPr>
            <w:tcW w:w="1276" w:type="dxa"/>
          </w:tcPr>
          <w:p w14:paraId="1AFACAA5" w14:textId="77777777" w:rsidR="00BD2BA2" w:rsidRPr="006A7FC0" w:rsidRDefault="0071553D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14:paraId="223CD4F7" w14:textId="77777777" w:rsidR="00BD2BA2" w:rsidRPr="006A7FC0" w:rsidRDefault="0071553D" w:rsidP="00BD2BA2">
            <w:pPr>
              <w:jc w:val="center"/>
            </w:pPr>
            <w:r>
              <w:t>5</w:t>
            </w:r>
          </w:p>
        </w:tc>
        <w:tc>
          <w:tcPr>
            <w:tcW w:w="992" w:type="dxa"/>
          </w:tcPr>
          <w:p w14:paraId="12C2C3F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64A53BF5" w14:textId="77777777" w:rsidTr="00900BB2">
        <w:trPr>
          <w:jc w:val="center"/>
        </w:trPr>
        <w:tc>
          <w:tcPr>
            <w:tcW w:w="2835" w:type="dxa"/>
          </w:tcPr>
          <w:p w14:paraId="70A90FB1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II</w:t>
            </w:r>
          </w:p>
        </w:tc>
        <w:tc>
          <w:tcPr>
            <w:tcW w:w="1843" w:type="dxa"/>
          </w:tcPr>
          <w:p w14:paraId="20CBF35C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14:paraId="4B43E637" w14:textId="77777777" w:rsidR="00BD2BA2" w:rsidRPr="006A7FC0" w:rsidRDefault="0071553D" w:rsidP="00BD2BA2">
            <w:pPr>
              <w:jc w:val="center"/>
            </w:pPr>
            <w:r>
              <w:t>5</w:t>
            </w:r>
          </w:p>
        </w:tc>
        <w:tc>
          <w:tcPr>
            <w:tcW w:w="2126" w:type="dxa"/>
          </w:tcPr>
          <w:p w14:paraId="06E3A500" w14:textId="77777777" w:rsidR="00BD2BA2" w:rsidRPr="006A7FC0" w:rsidRDefault="0071553D" w:rsidP="00BD2BA2">
            <w:pPr>
              <w:jc w:val="center"/>
            </w:pPr>
            <w:r>
              <w:t>4</w:t>
            </w:r>
          </w:p>
        </w:tc>
        <w:tc>
          <w:tcPr>
            <w:tcW w:w="992" w:type="dxa"/>
          </w:tcPr>
          <w:p w14:paraId="663D9C6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F235DB8" w14:textId="77777777" w:rsidTr="00900BB2">
        <w:trPr>
          <w:jc w:val="center"/>
        </w:trPr>
        <w:tc>
          <w:tcPr>
            <w:tcW w:w="2835" w:type="dxa"/>
          </w:tcPr>
          <w:p w14:paraId="31FA1679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I</w:t>
            </w:r>
            <w:r w:rsidRPr="006A7FC0">
              <w:t>V</w:t>
            </w:r>
          </w:p>
        </w:tc>
        <w:tc>
          <w:tcPr>
            <w:tcW w:w="1843" w:type="dxa"/>
          </w:tcPr>
          <w:p w14:paraId="623CEC15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7</w:t>
            </w:r>
          </w:p>
        </w:tc>
        <w:tc>
          <w:tcPr>
            <w:tcW w:w="1276" w:type="dxa"/>
          </w:tcPr>
          <w:p w14:paraId="5639D072" w14:textId="77777777" w:rsidR="00BD2BA2" w:rsidRPr="006A7FC0" w:rsidRDefault="0071553D" w:rsidP="00BD2BA2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02FE980F" w14:textId="77777777" w:rsidR="00BD2BA2" w:rsidRPr="006A7FC0" w:rsidRDefault="0071553D" w:rsidP="00BD2BA2">
            <w:pPr>
              <w:jc w:val="center"/>
            </w:pPr>
            <w:r>
              <w:t>15</w:t>
            </w:r>
          </w:p>
        </w:tc>
        <w:tc>
          <w:tcPr>
            <w:tcW w:w="992" w:type="dxa"/>
          </w:tcPr>
          <w:p w14:paraId="7C1C277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9CEE2F9" w14:textId="77777777" w:rsidTr="00900BB2">
        <w:trPr>
          <w:jc w:val="center"/>
        </w:trPr>
        <w:tc>
          <w:tcPr>
            <w:tcW w:w="2835" w:type="dxa"/>
          </w:tcPr>
          <w:p w14:paraId="6ACF4A10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rFonts w:hint="eastAsia"/>
                <w:b/>
              </w:rPr>
              <w:t>B</w:t>
            </w:r>
            <w:r w:rsidRPr="006A7FC0">
              <w:rPr>
                <w:b/>
              </w:rPr>
              <w:t>RAF mutation</w:t>
            </w:r>
          </w:p>
        </w:tc>
        <w:tc>
          <w:tcPr>
            <w:tcW w:w="1843" w:type="dxa"/>
          </w:tcPr>
          <w:p w14:paraId="2D592912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508968B0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4281F6E9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0EEA33B8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0</w:t>
            </w:r>
            <w:r>
              <w:t>.860</w:t>
            </w:r>
          </w:p>
        </w:tc>
      </w:tr>
      <w:tr w:rsidR="00BD2BA2" w:rsidRPr="006A7FC0" w14:paraId="5DDEA1E4" w14:textId="77777777" w:rsidTr="00900BB2">
        <w:trPr>
          <w:jc w:val="center"/>
        </w:trPr>
        <w:tc>
          <w:tcPr>
            <w:tcW w:w="2835" w:type="dxa"/>
          </w:tcPr>
          <w:p w14:paraId="20E64F17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V</w:t>
            </w:r>
            <w:r w:rsidRPr="006A7FC0">
              <w:t>600E mutation</w:t>
            </w:r>
          </w:p>
        </w:tc>
        <w:tc>
          <w:tcPr>
            <w:tcW w:w="1843" w:type="dxa"/>
          </w:tcPr>
          <w:p w14:paraId="3E74D6A9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8</w:t>
            </w:r>
          </w:p>
        </w:tc>
        <w:tc>
          <w:tcPr>
            <w:tcW w:w="1276" w:type="dxa"/>
          </w:tcPr>
          <w:p w14:paraId="235BD8CE" w14:textId="77777777" w:rsidR="00BD2BA2" w:rsidRPr="006A7FC0" w:rsidRDefault="0071553D" w:rsidP="00BD2BA2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15990E49" w14:textId="77777777" w:rsidR="00BD2BA2" w:rsidRPr="006A7FC0" w:rsidRDefault="0071553D" w:rsidP="00BD2BA2">
            <w:pPr>
              <w:jc w:val="center"/>
            </w:pPr>
            <w:r>
              <w:t>6</w:t>
            </w:r>
          </w:p>
        </w:tc>
        <w:tc>
          <w:tcPr>
            <w:tcW w:w="992" w:type="dxa"/>
          </w:tcPr>
          <w:p w14:paraId="2BC5C9E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5095405" w14:textId="77777777" w:rsidTr="00900BB2">
        <w:trPr>
          <w:jc w:val="center"/>
        </w:trPr>
        <w:tc>
          <w:tcPr>
            <w:tcW w:w="2835" w:type="dxa"/>
          </w:tcPr>
          <w:p w14:paraId="40F589E9" w14:textId="77777777" w:rsidR="00BD2BA2" w:rsidRPr="006A7FC0" w:rsidRDefault="00BD2BA2" w:rsidP="00BD2BA2">
            <w:pPr>
              <w:jc w:val="left"/>
            </w:pPr>
            <w:r w:rsidRPr="006A7FC0">
              <w:t>W</w:t>
            </w:r>
            <w:r w:rsidRPr="006A7FC0">
              <w:rPr>
                <w:rFonts w:hint="eastAsia"/>
              </w:rPr>
              <w:t>ild</w:t>
            </w:r>
            <w:r w:rsidRPr="006A7FC0">
              <w:t xml:space="preserve"> type</w:t>
            </w:r>
          </w:p>
        </w:tc>
        <w:tc>
          <w:tcPr>
            <w:tcW w:w="1843" w:type="dxa"/>
          </w:tcPr>
          <w:p w14:paraId="26B88092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7</w:t>
            </w:r>
          </w:p>
        </w:tc>
        <w:tc>
          <w:tcPr>
            <w:tcW w:w="1276" w:type="dxa"/>
          </w:tcPr>
          <w:p w14:paraId="0F291B1D" w14:textId="77777777" w:rsidR="00BD2BA2" w:rsidRPr="006A7FC0" w:rsidRDefault="0071553D" w:rsidP="00BD2BA2">
            <w:pPr>
              <w:jc w:val="center"/>
            </w:pPr>
            <w:r>
              <w:t>5</w:t>
            </w:r>
          </w:p>
        </w:tc>
        <w:tc>
          <w:tcPr>
            <w:tcW w:w="2126" w:type="dxa"/>
          </w:tcPr>
          <w:p w14:paraId="3701D23F" w14:textId="77777777" w:rsidR="00BD2BA2" w:rsidRPr="006A7FC0" w:rsidRDefault="0071553D" w:rsidP="00BD2BA2">
            <w:pPr>
              <w:jc w:val="center"/>
            </w:pPr>
            <w:r>
              <w:t>12</w:t>
            </w:r>
          </w:p>
        </w:tc>
        <w:tc>
          <w:tcPr>
            <w:tcW w:w="992" w:type="dxa"/>
          </w:tcPr>
          <w:p w14:paraId="5BEB82E4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AA7D6C5" w14:textId="77777777" w:rsidTr="00900BB2">
        <w:trPr>
          <w:jc w:val="center"/>
        </w:trPr>
        <w:tc>
          <w:tcPr>
            <w:tcW w:w="2835" w:type="dxa"/>
          </w:tcPr>
          <w:p w14:paraId="01E932F0" w14:textId="77777777" w:rsidR="00BD2BA2" w:rsidRPr="006A7FC0" w:rsidRDefault="00BD2BA2" w:rsidP="00BD2BA2">
            <w:pPr>
              <w:jc w:val="left"/>
            </w:pPr>
            <w:r w:rsidRPr="006A7FC0">
              <w:t>Undetected</w:t>
            </w:r>
          </w:p>
        </w:tc>
        <w:tc>
          <w:tcPr>
            <w:tcW w:w="1843" w:type="dxa"/>
          </w:tcPr>
          <w:p w14:paraId="6A53E30C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3</w:t>
            </w:r>
            <w:r w:rsidRPr="006A7FC0">
              <w:t>3</w:t>
            </w:r>
          </w:p>
        </w:tc>
        <w:tc>
          <w:tcPr>
            <w:tcW w:w="1276" w:type="dxa"/>
          </w:tcPr>
          <w:p w14:paraId="2F3A369A" w14:textId="77777777" w:rsidR="00BD2BA2" w:rsidRPr="006A7FC0" w:rsidRDefault="0071553D" w:rsidP="00BD2BA2">
            <w:pPr>
              <w:jc w:val="center"/>
            </w:pPr>
            <w:r>
              <w:t>5</w:t>
            </w:r>
          </w:p>
        </w:tc>
        <w:tc>
          <w:tcPr>
            <w:tcW w:w="2126" w:type="dxa"/>
          </w:tcPr>
          <w:p w14:paraId="674D8A5C" w14:textId="77777777" w:rsidR="00BD2BA2" w:rsidRPr="006A7FC0" w:rsidRDefault="0071553D" w:rsidP="00BD2BA2">
            <w:pPr>
              <w:jc w:val="center"/>
            </w:pPr>
            <w:r>
              <w:t>28</w:t>
            </w:r>
          </w:p>
        </w:tc>
        <w:tc>
          <w:tcPr>
            <w:tcW w:w="992" w:type="dxa"/>
          </w:tcPr>
          <w:p w14:paraId="24C1D22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74BD37BF" w14:textId="77777777" w:rsidTr="00900BB2">
        <w:trPr>
          <w:jc w:val="center"/>
        </w:trPr>
        <w:tc>
          <w:tcPr>
            <w:tcW w:w="2835" w:type="dxa"/>
          </w:tcPr>
          <w:p w14:paraId="53E70AAC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Treatment of melanoma</w:t>
            </w:r>
          </w:p>
        </w:tc>
        <w:tc>
          <w:tcPr>
            <w:tcW w:w="1843" w:type="dxa"/>
          </w:tcPr>
          <w:p w14:paraId="619150C8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1ED502DE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6CDBBBF0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44C5D65B" w14:textId="77777777" w:rsidR="00BD2BA2" w:rsidRPr="006A7FC0" w:rsidRDefault="00845FEF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D2BA2" w:rsidRPr="006A7FC0" w14:paraId="023F2239" w14:textId="77777777" w:rsidTr="00900BB2">
        <w:trPr>
          <w:jc w:val="center"/>
        </w:trPr>
        <w:tc>
          <w:tcPr>
            <w:tcW w:w="2835" w:type="dxa"/>
          </w:tcPr>
          <w:p w14:paraId="1A10A0A9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S</w:t>
            </w:r>
            <w:r w:rsidRPr="006A7FC0">
              <w:t>urgery</w:t>
            </w:r>
          </w:p>
        </w:tc>
        <w:tc>
          <w:tcPr>
            <w:tcW w:w="1843" w:type="dxa"/>
          </w:tcPr>
          <w:p w14:paraId="0AF03A0E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4</w:t>
            </w:r>
            <w:r w:rsidRPr="006A7FC0">
              <w:t>6</w:t>
            </w:r>
          </w:p>
        </w:tc>
        <w:tc>
          <w:tcPr>
            <w:tcW w:w="1276" w:type="dxa"/>
          </w:tcPr>
          <w:p w14:paraId="3CEFE994" w14:textId="77777777" w:rsidR="00BD2BA2" w:rsidRPr="006A7FC0" w:rsidRDefault="00B5115F" w:rsidP="00BD2BA2">
            <w:pPr>
              <w:jc w:val="center"/>
            </w:pPr>
            <w:r>
              <w:t>12</w:t>
            </w:r>
          </w:p>
        </w:tc>
        <w:tc>
          <w:tcPr>
            <w:tcW w:w="2126" w:type="dxa"/>
          </w:tcPr>
          <w:p w14:paraId="5AE098F9" w14:textId="77777777" w:rsidR="00BD2BA2" w:rsidRPr="006A7FC0" w:rsidRDefault="00B5115F" w:rsidP="00BD2BA2">
            <w:pPr>
              <w:jc w:val="center"/>
            </w:pPr>
            <w:r>
              <w:t>34</w:t>
            </w:r>
          </w:p>
        </w:tc>
        <w:tc>
          <w:tcPr>
            <w:tcW w:w="992" w:type="dxa"/>
          </w:tcPr>
          <w:p w14:paraId="755969DC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BB469AB" w14:textId="77777777" w:rsidTr="00900BB2">
        <w:trPr>
          <w:jc w:val="center"/>
        </w:trPr>
        <w:tc>
          <w:tcPr>
            <w:tcW w:w="2835" w:type="dxa"/>
          </w:tcPr>
          <w:p w14:paraId="4B109D94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C</w:t>
            </w:r>
            <w:r w:rsidRPr="006A7FC0">
              <w:t>hemotherapy</w:t>
            </w:r>
          </w:p>
        </w:tc>
        <w:tc>
          <w:tcPr>
            <w:tcW w:w="1843" w:type="dxa"/>
          </w:tcPr>
          <w:p w14:paraId="577A0B70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9</w:t>
            </w:r>
          </w:p>
        </w:tc>
        <w:tc>
          <w:tcPr>
            <w:tcW w:w="1276" w:type="dxa"/>
          </w:tcPr>
          <w:p w14:paraId="00159BE9" w14:textId="77777777" w:rsidR="00BD2BA2" w:rsidRPr="006A7FC0" w:rsidRDefault="00B5115F" w:rsidP="00BD2BA2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580AF36A" w14:textId="77777777" w:rsidR="00BD2BA2" w:rsidRPr="006A7FC0" w:rsidRDefault="00B5115F" w:rsidP="00BD2BA2">
            <w:pPr>
              <w:jc w:val="center"/>
            </w:pPr>
            <w:r>
              <w:t>8</w:t>
            </w:r>
          </w:p>
        </w:tc>
        <w:tc>
          <w:tcPr>
            <w:tcW w:w="992" w:type="dxa"/>
          </w:tcPr>
          <w:p w14:paraId="37290513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4FF100D" w14:textId="77777777" w:rsidTr="00900BB2">
        <w:trPr>
          <w:jc w:val="center"/>
        </w:trPr>
        <w:tc>
          <w:tcPr>
            <w:tcW w:w="2835" w:type="dxa"/>
          </w:tcPr>
          <w:p w14:paraId="13468EB4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T</w:t>
            </w:r>
            <w:r w:rsidRPr="006A7FC0">
              <w:t>arget /Immunological</w:t>
            </w:r>
          </w:p>
        </w:tc>
        <w:tc>
          <w:tcPr>
            <w:tcW w:w="1843" w:type="dxa"/>
          </w:tcPr>
          <w:p w14:paraId="14DD511B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7</w:t>
            </w:r>
          </w:p>
        </w:tc>
        <w:tc>
          <w:tcPr>
            <w:tcW w:w="1276" w:type="dxa"/>
          </w:tcPr>
          <w:p w14:paraId="097D37C1" w14:textId="77777777" w:rsidR="00BD2BA2" w:rsidRPr="006A7FC0" w:rsidRDefault="00B5115F" w:rsidP="00BD2BA2">
            <w:pPr>
              <w:jc w:val="center"/>
            </w:pPr>
            <w:r>
              <w:t>9</w:t>
            </w:r>
          </w:p>
        </w:tc>
        <w:tc>
          <w:tcPr>
            <w:tcW w:w="2126" w:type="dxa"/>
          </w:tcPr>
          <w:p w14:paraId="23D08A68" w14:textId="77777777" w:rsidR="00BD2BA2" w:rsidRPr="006A7FC0" w:rsidRDefault="00B5115F" w:rsidP="00BD2BA2">
            <w:pPr>
              <w:jc w:val="center"/>
            </w:pPr>
            <w:r>
              <w:t>18</w:t>
            </w:r>
          </w:p>
        </w:tc>
        <w:tc>
          <w:tcPr>
            <w:tcW w:w="992" w:type="dxa"/>
          </w:tcPr>
          <w:p w14:paraId="125A807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4C5554FD" w14:textId="77777777" w:rsidTr="00900BB2">
        <w:trPr>
          <w:jc w:val="center"/>
        </w:trPr>
        <w:tc>
          <w:tcPr>
            <w:tcW w:w="2835" w:type="dxa"/>
          </w:tcPr>
          <w:p w14:paraId="38178CC1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lastRenderedPageBreak/>
              <w:t>Sites of Concomitant tumors</w:t>
            </w:r>
          </w:p>
        </w:tc>
        <w:tc>
          <w:tcPr>
            <w:tcW w:w="1843" w:type="dxa"/>
          </w:tcPr>
          <w:p w14:paraId="7A7F8D45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0A5B8303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73BDAFC7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4F0D4D25" w14:textId="77777777" w:rsidR="00BD2BA2" w:rsidRPr="006A7FC0" w:rsidRDefault="009A4C0B" w:rsidP="00AC0BA6">
            <w:pPr>
              <w:jc w:val="center"/>
            </w:pPr>
            <w:r>
              <w:rPr>
                <w:rFonts w:hint="eastAsia"/>
              </w:rPr>
              <w:t>0</w:t>
            </w:r>
            <w:r>
              <w:t>.425</w:t>
            </w:r>
          </w:p>
        </w:tc>
      </w:tr>
      <w:tr w:rsidR="00BD2BA2" w:rsidRPr="006A7FC0" w14:paraId="59573F4E" w14:textId="77777777" w:rsidTr="00900BB2">
        <w:trPr>
          <w:jc w:val="center"/>
        </w:trPr>
        <w:tc>
          <w:tcPr>
            <w:tcW w:w="2835" w:type="dxa"/>
          </w:tcPr>
          <w:p w14:paraId="00AA51DE" w14:textId="77777777" w:rsidR="00BD2BA2" w:rsidRPr="006A7FC0" w:rsidRDefault="00BD2BA2" w:rsidP="00BD2BA2">
            <w:pPr>
              <w:jc w:val="left"/>
            </w:pPr>
            <w:r w:rsidRPr="006A7FC0">
              <w:t>head and neck</w:t>
            </w:r>
          </w:p>
        </w:tc>
        <w:tc>
          <w:tcPr>
            <w:tcW w:w="1843" w:type="dxa"/>
          </w:tcPr>
          <w:p w14:paraId="211370F7" w14:textId="77777777" w:rsidR="00BD2BA2" w:rsidRPr="006A7FC0" w:rsidRDefault="00AC0BA6" w:rsidP="00BD2BA2">
            <w:pPr>
              <w:jc w:val="center"/>
            </w:pPr>
            <w:r>
              <w:t>5</w:t>
            </w:r>
          </w:p>
        </w:tc>
        <w:tc>
          <w:tcPr>
            <w:tcW w:w="1276" w:type="dxa"/>
          </w:tcPr>
          <w:p w14:paraId="01E179DE" w14:textId="77777777" w:rsidR="00BD2BA2" w:rsidRPr="006A7FC0" w:rsidRDefault="00B5115F" w:rsidP="00AC0BA6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26" w:type="dxa"/>
          </w:tcPr>
          <w:p w14:paraId="420CF93A" w14:textId="77777777" w:rsidR="00BD2BA2" w:rsidRPr="006A7FC0" w:rsidRDefault="00B5115F" w:rsidP="00AC0BA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</w:tcPr>
          <w:p w14:paraId="06C1F16B" w14:textId="77777777" w:rsidR="00BD2BA2" w:rsidRPr="006A7FC0" w:rsidRDefault="00BD2BA2" w:rsidP="00BD2BA2">
            <w:pPr>
              <w:jc w:val="center"/>
            </w:pPr>
          </w:p>
        </w:tc>
      </w:tr>
      <w:tr w:rsidR="00900F68" w:rsidRPr="006A7FC0" w14:paraId="29C2E9AD" w14:textId="77777777" w:rsidTr="00900BB2">
        <w:trPr>
          <w:jc w:val="center"/>
        </w:trPr>
        <w:tc>
          <w:tcPr>
            <w:tcW w:w="2835" w:type="dxa"/>
          </w:tcPr>
          <w:p w14:paraId="03247E56" w14:textId="77777777" w:rsidR="00900F68" w:rsidRPr="006A7FC0" w:rsidRDefault="00900F68" w:rsidP="00BD2BA2">
            <w:pPr>
              <w:jc w:val="left"/>
            </w:pPr>
            <w:r>
              <w:rPr>
                <w:rFonts w:hint="eastAsia"/>
              </w:rPr>
              <w:t>T</w:t>
            </w:r>
            <w:r>
              <w:t>hyroid</w:t>
            </w:r>
          </w:p>
        </w:tc>
        <w:tc>
          <w:tcPr>
            <w:tcW w:w="1843" w:type="dxa"/>
          </w:tcPr>
          <w:p w14:paraId="2A0F6B68" w14:textId="77777777" w:rsidR="00900F68" w:rsidRPr="006A7FC0" w:rsidRDefault="00900F68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276" w:type="dxa"/>
          </w:tcPr>
          <w:p w14:paraId="2C98372C" w14:textId="77777777" w:rsidR="00900F68" w:rsidRPr="006A7FC0" w:rsidRDefault="00B5115F" w:rsidP="00AC0BA6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66895AEA" w14:textId="77777777" w:rsidR="00900F68" w:rsidRPr="006A7FC0" w:rsidRDefault="00B5115F" w:rsidP="00AC0BA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</w:tcPr>
          <w:p w14:paraId="3E71AB3C" w14:textId="77777777" w:rsidR="00900F68" w:rsidRPr="006A7FC0" w:rsidRDefault="00900F68" w:rsidP="00BD2BA2">
            <w:pPr>
              <w:jc w:val="center"/>
            </w:pPr>
          </w:p>
        </w:tc>
      </w:tr>
      <w:tr w:rsidR="00BD2BA2" w:rsidRPr="006A7FC0" w14:paraId="01EAB372" w14:textId="77777777" w:rsidTr="00900BB2">
        <w:trPr>
          <w:jc w:val="center"/>
        </w:trPr>
        <w:tc>
          <w:tcPr>
            <w:tcW w:w="2835" w:type="dxa"/>
          </w:tcPr>
          <w:p w14:paraId="358B5343" w14:textId="77777777" w:rsidR="00BD2BA2" w:rsidRPr="006A7FC0" w:rsidRDefault="00BD2BA2" w:rsidP="00BD2BA2">
            <w:pPr>
              <w:jc w:val="left"/>
            </w:pPr>
            <w:r w:rsidRPr="006A7FC0">
              <w:t>Respiratory system</w:t>
            </w:r>
          </w:p>
        </w:tc>
        <w:tc>
          <w:tcPr>
            <w:tcW w:w="1843" w:type="dxa"/>
          </w:tcPr>
          <w:p w14:paraId="3D05FAC5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3</w:t>
            </w:r>
          </w:p>
        </w:tc>
        <w:tc>
          <w:tcPr>
            <w:tcW w:w="1276" w:type="dxa"/>
          </w:tcPr>
          <w:p w14:paraId="297231B5" w14:textId="77777777" w:rsidR="00BD2BA2" w:rsidRPr="006A7FC0" w:rsidRDefault="00B5115F" w:rsidP="008423AA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1CE9B3F0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</w:tcPr>
          <w:p w14:paraId="4CA8C718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1A4747B" w14:textId="77777777" w:rsidTr="00900BB2">
        <w:trPr>
          <w:jc w:val="center"/>
        </w:trPr>
        <w:tc>
          <w:tcPr>
            <w:tcW w:w="2835" w:type="dxa"/>
          </w:tcPr>
          <w:p w14:paraId="23F2DA15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D</w:t>
            </w:r>
            <w:r w:rsidRPr="006A7FC0">
              <w:t>igestive system</w:t>
            </w:r>
          </w:p>
        </w:tc>
        <w:tc>
          <w:tcPr>
            <w:tcW w:w="1843" w:type="dxa"/>
          </w:tcPr>
          <w:p w14:paraId="36A51DEA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  <w:r w:rsidRPr="006A7FC0">
              <w:t>1</w:t>
            </w:r>
          </w:p>
        </w:tc>
        <w:tc>
          <w:tcPr>
            <w:tcW w:w="1276" w:type="dxa"/>
          </w:tcPr>
          <w:p w14:paraId="77797305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126" w:type="dxa"/>
          </w:tcPr>
          <w:p w14:paraId="093E7EEE" w14:textId="77777777" w:rsidR="00BD2BA2" w:rsidRPr="006A7FC0" w:rsidRDefault="00B5115F" w:rsidP="008423AA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992" w:type="dxa"/>
          </w:tcPr>
          <w:p w14:paraId="3D982A88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FE5A154" w14:textId="77777777" w:rsidTr="00900BB2">
        <w:trPr>
          <w:jc w:val="center"/>
        </w:trPr>
        <w:tc>
          <w:tcPr>
            <w:tcW w:w="2835" w:type="dxa"/>
          </w:tcPr>
          <w:p w14:paraId="6D155AB0" w14:textId="77777777" w:rsidR="00BD2BA2" w:rsidRPr="006A7FC0" w:rsidRDefault="00BD2BA2" w:rsidP="00BD2BA2">
            <w:pPr>
              <w:jc w:val="left"/>
            </w:pPr>
            <w:r w:rsidRPr="006A7FC0">
              <w:t>U</w:t>
            </w:r>
            <w:r w:rsidRPr="006A7FC0">
              <w:rPr>
                <w:rFonts w:hint="eastAsia"/>
              </w:rPr>
              <w:t>rogenital</w:t>
            </w:r>
            <w:r w:rsidRPr="006A7FC0">
              <w:t xml:space="preserve"> S</w:t>
            </w:r>
            <w:r w:rsidRPr="006A7FC0">
              <w:rPr>
                <w:rFonts w:hint="eastAsia"/>
              </w:rPr>
              <w:t>ystem</w:t>
            </w:r>
          </w:p>
        </w:tc>
        <w:tc>
          <w:tcPr>
            <w:tcW w:w="1843" w:type="dxa"/>
          </w:tcPr>
          <w:p w14:paraId="67450121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0</w:t>
            </w:r>
          </w:p>
        </w:tc>
        <w:tc>
          <w:tcPr>
            <w:tcW w:w="1276" w:type="dxa"/>
          </w:tcPr>
          <w:p w14:paraId="5D493E1B" w14:textId="77777777" w:rsidR="00BD2BA2" w:rsidRPr="006A7FC0" w:rsidRDefault="00B5115F" w:rsidP="00BD2BA2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5DE079F5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</w:tcPr>
          <w:p w14:paraId="07B39847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0DA09B9E" w14:textId="77777777" w:rsidTr="00900BB2">
        <w:trPr>
          <w:jc w:val="center"/>
        </w:trPr>
        <w:tc>
          <w:tcPr>
            <w:tcW w:w="2835" w:type="dxa"/>
          </w:tcPr>
          <w:p w14:paraId="776ADC91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Breast</w:t>
            </w:r>
          </w:p>
        </w:tc>
        <w:tc>
          <w:tcPr>
            <w:tcW w:w="1843" w:type="dxa"/>
          </w:tcPr>
          <w:p w14:paraId="599CAAB3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14:paraId="6A4D70F6" w14:textId="77777777" w:rsidR="00BD2BA2" w:rsidRPr="006A7FC0" w:rsidRDefault="00BD2BA2" w:rsidP="00BD2BA2">
            <w:pPr>
              <w:jc w:val="center"/>
            </w:pPr>
            <w:r w:rsidRPr="006A7FC0">
              <w:rPr>
                <w:rFonts w:hint="eastAsia"/>
              </w:rPr>
              <w:t>0</w:t>
            </w:r>
          </w:p>
        </w:tc>
        <w:tc>
          <w:tcPr>
            <w:tcW w:w="2126" w:type="dxa"/>
          </w:tcPr>
          <w:p w14:paraId="37F388B3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</w:tcPr>
          <w:p w14:paraId="14D0141F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53D5A463" w14:textId="77777777" w:rsidTr="00900BB2">
        <w:trPr>
          <w:jc w:val="center"/>
        </w:trPr>
        <w:tc>
          <w:tcPr>
            <w:tcW w:w="2835" w:type="dxa"/>
          </w:tcPr>
          <w:p w14:paraId="657EB245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Others</w:t>
            </w:r>
          </w:p>
        </w:tc>
        <w:tc>
          <w:tcPr>
            <w:tcW w:w="1843" w:type="dxa"/>
          </w:tcPr>
          <w:p w14:paraId="4889F1E9" w14:textId="77777777" w:rsidR="00BD2BA2" w:rsidRPr="006A7FC0" w:rsidRDefault="00BD2BA2" w:rsidP="00BD2BA2">
            <w:pPr>
              <w:jc w:val="center"/>
            </w:pPr>
            <w:r w:rsidRPr="006A7FC0">
              <w:t>2</w:t>
            </w:r>
          </w:p>
        </w:tc>
        <w:tc>
          <w:tcPr>
            <w:tcW w:w="1276" w:type="dxa"/>
          </w:tcPr>
          <w:p w14:paraId="6F12403F" w14:textId="77777777" w:rsidR="00BD2BA2" w:rsidRPr="006A7FC0" w:rsidRDefault="00AC0BA6" w:rsidP="00AC0BA6">
            <w:pPr>
              <w:jc w:val="center"/>
            </w:pPr>
            <w:r>
              <w:t>1</w:t>
            </w:r>
          </w:p>
        </w:tc>
        <w:tc>
          <w:tcPr>
            <w:tcW w:w="2126" w:type="dxa"/>
          </w:tcPr>
          <w:p w14:paraId="2A37B177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</w:tcPr>
          <w:p w14:paraId="359FF06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3A9552A4" w14:textId="77777777" w:rsidTr="00900BB2">
        <w:trPr>
          <w:jc w:val="center"/>
        </w:trPr>
        <w:tc>
          <w:tcPr>
            <w:tcW w:w="2835" w:type="dxa"/>
          </w:tcPr>
          <w:p w14:paraId="46103A10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Death reason</w:t>
            </w:r>
          </w:p>
        </w:tc>
        <w:tc>
          <w:tcPr>
            <w:tcW w:w="1843" w:type="dxa"/>
          </w:tcPr>
          <w:p w14:paraId="77905851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779919D4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4780C457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31F90DDB" w14:textId="77777777" w:rsidR="00BD2BA2" w:rsidRPr="006A7FC0" w:rsidRDefault="00845FEF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BD2BA2" w:rsidRPr="006A7FC0" w14:paraId="330B3B7E" w14:textId="77777777" w:rsidTr="00900BB2">
        <w:trPr>
          <w:jc w:val="center"/>
        </w:trPr>
        <w:tc>
          <w:tcPr>
            <w:tcW w:w="2835" w:type="dxa"/>
          </w:tcPr>
          <w:p w14:paraId="0D902D61" w14:textId="77777777" w:rsidR="00BD2BA2" w:rsidRPr="006A7FC0" w:rsidRDefault="00BD2BA2" w:rsidP="00BD2BA2">
            <w:pPr>
              <w:jc w:val="left"/>
            </w:pPr>
            <w:r w:rsidRPr="006A7FC0">
              <w:t>Melanoma</w:t>
            </w:r>
          </w:p>
        </w:tc>
        <w:tc>
          <w:tcPr>
            <w:tcW w:w="1843" w:type="dxa"/>
          </w:tcPr>
          <w:p w14:paraId="6F29A6DF" w14:textId="77777777" w:rsidR="00BD2BA2" w:rsidRPr="006A7FC0" w:rsidRDefault="00BD2BA2" w:rsidP="00BD2BA2">
            <w:pPr>
              <w:jc w:val="center"/>
            </w:pPr>
            <w:r w:rsidRPr="006A7FC0">
              <w:t>20</w:t>
            </w:r>
          </w:p>
        </w:tc>
        <w:tc>
          <w:tcPr>
            <w:tcW w:w="1276" w:type="dxa"/>
          </w:tcPr>
          <w:p w14:paraId="2BF3A18A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3C88ED98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992" w:type="dxa"/>
          </w:tcPr>
          <w:p w14:paraId="6C0FBE7A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15282F15" w14:textId="77777777" w:rsidTr="00900BB2">
        <w:trPr>
          <w:jc w:val="center"/>
        </w:trPr>
        <w:tc>
          <w:tcPr>
            <w:tcW w:w="2835" w:type="dxa"/>
          </w:tcPr>
          <w:p w14:paraId="50F61D46" w14:textId="77777777" w:rsidR="00BD2BA2" w:rsidRPr="006A7FC0" w:rsidRDefault="00BD2BA2" w:rsidP="00BD2BA2">
            <w:pPr>
              <w:jc w:val="left"/>
            </w:pPr>
            <w:r w:rsidRPr="006A7FC0">
              <w:rPr>
                <w:rFonts w:hint="eastAsia"/>
              </w:rPr>
              <w:t>Other</w:t>
            </w:r>
          </w:p>
        </w:tc>
        <w:tc>
          <w:tcPr>
            <w:tcW w:w="1843" w:type="dxa"/>
          </w:tcPr>
          <w:p w14:paraId="0CCDF1BB" w14:textId="77777777" w:rsidR="00BD2BA2" w:rsidRPr="006A7FC0" w:rsidRDefault="00BD2BA2" w:rsidP="00BD2BA2">
            <w:pPr>
              <w:jc w:val="center"/>
            </w:pPr>
            <w:r w:rsidRPr="006A7FC0">
              <w:t>13</w:t>
            </w:r>
          </w:p>
        </w:tc>
        <w:tc>
          <w:tcPr>
            <w:tcW w:w="1276" w:type="dxa"/>
          </w:tcPr>
          <w:p w14:paraId="53BF4A9B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26" w:type="dxa"/>
          </w:tcPr>
          <w:p w14:paraId="6C9DF492" w14:textId="77777777" w:rsidR="00BD2BA2" w:rsidRPr="006A7FC0" w:rsidRDefault="00B5115F" w:rsidP="00BD2BA2">
            <w:pPr>
              <w:jc w:val="center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992" w:type="dxa"/>
          </w:tcPr>
          <w:p w14:paraId="02BC8432" w14:textId="77777777" w:rsidR="00BD2BA2" w:rsidRPr="006A7FC0" w:rsidRDefault="00BD2BA2" w:rsidP="00BD2BA2">
            <w:pPr>
              <w:jc w:val="center"/>
            </w:pPr>
          </w:p>
        </w:tc>
      </w:tr>
      <w:tr w:rsidR="00BD2BA2" w:rsidRPr="006A7FC0" w14:paraId="20A0CF15" w14:textId="77777777" w:rsidTr="00900BB2">
        <w:trPr>
          <w:jc w:val="center"/>
        </w:trPr>
        <w:tc>
          <w:tcPr>
            <w:tcW w:w="2835" w:type="dxa"/>
          </w:tcPr>
          <w:p w14:paraId="41A305F5" w14:textId="77777777" w:rsidR="00BD2BA2" w:rsidRPr="006A7FC0" w:rsidRDefault="00BD2BA2" w:rsidP="00BD2BA2">
            <w:pPr>
              <w:jc w:val="left"/>
              <w:rPr>
                <w:b/>
              </w:rPr>
            </w:pPr>
            <w:r w:rsidRPr="006A7FC0">
              <w:rPr>
                <w:b/>
              </w:rPr>
              <w:t>Family history</w:t>
            </w:r>
          </w:p>
        </w:tc>
        <w:tc>
          <w:tcPr>
            <w:tcW w:w="1843" w:type="dxa"/>
          </w:tcPr>
          <w:p w14:paraId="262863DE" w14:textId="77777777" w:rsidR="00BD2BA2" w:rsidRPr="006A7FC0" w:rsidRDefault="00BD2BA2" w:rsidP="00BD2BA2">
            <w:pPr>
              <w:jc w:val="center"/>
            </w:pPr>
          </w:p>
        </w:tc>
        <w:tc>
          <w:tcPr>
            <w:tcW w:w="1276" w:type="dxa"/>
          </w:tcPr>
          <w:p w14:paraId="768C09A5" w14:textId="77777777" w:rsidR="00BD2BA2" w:rsidRPr="006A7FC0" w:rsidRDefault="00BD2BA2" w:rsidP="00BD2BA2">
            <w:pPr>
              <w:jc w:val="center"/>
            </w:pPr>
          </w:p>
        </w:tc>
        <w:tc>
          <w:tcPr>
            <w:tcW w:w="2126" w:type="dxa"/>
          </w:tcPr>
          <w:p w14:paraId="755B0283" w14:textId="77777777" w:rsidR="00BD2BA2" w:rsidRPr="006A7FC0" w:rsidRDefault="00BD2BA2" w:rsidP="00BD2BA2">
            <w:pPr>
              <w:jc w:val="center"/>
            </w:pPr>
          </w:p>
        </w:tc>
        <w:tc>
          <w:tcPr>
            <w:tcW w:w="992" w:type="dxa"/>
          </w:tcPr>
          <w:p w14:paraId="3F7C5A4B" w14:textId="77777777" w:rsidR="00BD2BA2" w:rsidRPr="006A7FC0" w:rsidRDefault="009A4C0B" w:rsidP="00BD2BA2">
            <w:pPr>
              <w:jc w:val="center"/>
            </w:pPr>
            <w:r>
              <w:rPr>
                <w:rFonts w:hint="eastAsia"/>
              </w:rPr>
              <w:t>/</w:t>
            </w:r>
          </w:p>
        </w:tc>
      </w:tr>
      <w:tr w:rsidR="00D83D08" w:rsidRPr="006A7FC0" w14:paraId="75D297BF" w14:textId="77777777" w:rsidTr="00900BB2">
        <w:trPr>
          <w:jc w:val="center"/>
        </w:trPr>
        <w:tc>
          <w:tcPr>
            <w:tcW w:w="2835" w:type="dxa"/>
          </w:tcPr>
          <w:p w14:paraId="54351851" w14:textId="77777777" w:rsidR="00D83D08" w:rsidRPr="006A7FC0" w:rsidRDefault="00D83D08" w:rsidP="00D83D08">
            <w:pPr>
              <w:jc w:val="left"/>
            </w:pPr>
            <w:r w:rsidRPr="006A7FC0">
              <w:rPr>
                <w:rFonts w:hint="eastAsia"/>
              </w:rPr>
              <w:t>N</w:t>
            </w:r>
            <w:r w:rsidRPr="006A7FC0">
              <w:t>o</w:t>
            </w:r>
          </w:p>
        </w:tc>
        <w:tc>
          <w:tcPr>
            <w:tcW w:w="1843" w:type="dxa"/>
          </w:tcPr>
          <w:p w14:paraId="13F2C467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4</w:t>
            </w:r>
            <w:r w:rsidRPr="006A7FC0">
              <w:t>6</w:t>
            </w:r>
          </w:p>
        </w:tc>
        <w:tc>
          <w:tcPr>
            <w:tcW w:w="1276" w:type="dxa"/>
          </w:tcPr>
          <w:p w14:paraId="63656940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2126" w:type="dxa"/>
          </w:tcPr>
          <w:p w14:paraId="4483A12E" w14:textId="77777777" w:rsidR="00D83D08" w:rsidRPr="006A7FC0" w:rsidRDefault="00B5115F" w:rsidP="00D83D08">
            <w:pPr>
              <w:jc w:val="center"/>
            </w:pPr>
            <w:r>
              <w:t>46</w:t>
            </w:r>
          </w:p>
        </w:tc>
        <w:tc>
          <w:tcPr>
            <w:tcW w:w="992" w:type="dxa"/>
          </w:tcPr>
          <w:p w14:paraId="08CB2EE4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18236AF8" w14:textId="77777777" w:rsidTr="00900BB2">
        <w:trPr>
          <w:jc w:val="center"/>
        </w:trPr>
        <w:tc>
          <w:tcPr>
            <w:tcW w:w="2835" w:type="dxa"/>
          </w:tcPr>
          <w:p w14:paraId="2B14800F" w14:textId="77777777" w:rsidR="00D83D08" w:rsidRPr="006A7FC0" w:rsidRDefault="00D83D08" w:rsidP="00D83D08">
            <w:pPr>
              <w:jc w:val="left"/>
            </w:pPr>
            <w:r w:rsidRPr="006A7FC0">
              <w:rPr>
                <w:rFonts w:hint="eastAsia"/>
              </w:rPr>
              <w:t>Y</w:t>
            </w:r>
            <w:r w:rsidRPr="006A7FC0">
              <w:t>es</w:t>
            </w:r>
          </w:p>
        </w:tc>
        <w:tc>
          <w:tcPr>
            <w:tcW w:w="1843" w:type="dxa"/>
          </w:tcPr>
          <w:p w14:paraId="4C819B16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1</w:t>
            </w:r>
            <w:r w:rsidRPr="006A7FC0">
              <w:t>2</w:t>
            </w:r>
          </w:p>
        </w:tc>
        <w:tc>
          <w:tcPr>
            <w:tcW w:w="1276" w:type="dxa"/>
          </w:tcPr>
          <w:p w14:paraId="23277A74" w14:textId="77777777" w:rsidR="00D83D08" w:rsidRPr="006A7FC0" w:rsidRDefault="00B5115F" w:rsidP="00D83D08">
            <w:pPr>
              <w:jc w:val="center"/>
            </w:pPr>
            <w:r>
              <w:t>12</w:t>
            </w:r>
          </w:p>
        </w:tc>
        <w:tc>
          <w:tcPr>
            <w:tcW w:w="2126" w:type="dxa"/>
          </w:tcPr>
          <w:p w14:paraId="3C91775A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339C8EEA" w14:textId="77777777" w:rsidR="00D83D08" w:rsidRPr="006A7FC0" w:rsidRDefault="00D83D08" w:rsidP="00D83D08">
            <w:pPr>
              <w:jc w:val="center"/>
            </w:pPr>
          </w:p>
        </w:tc>
      </w:tr>
      <w:tr w:rsidR="00B5115F" w:rsidRPr="006A7FC0" w14:paraId="590CC07C" w14:textId="77777777" w:rsidTr="00900BB2">
        <w:trPr>
          <w:jc w:val="center"/>
        </w:trPr>
        <w:tc>
          <w:tcPr>
            <w:tcW w:w="2835" w:type="dxa"/>
          </w:tcPr>
          <w:p w14:paraId="21CB7C45" w14:textId="77777777" w:rsidR="00B5115F" w:rsidRPr="006A7FC0" w:rsidRDefault="00B5115F" w:rsidP="00D83D08">
            <w:pPr>
              <w:ind w:firstLineChars="100" w:firstLine="211"/>
              <w:jc w:val="left"/>
              <w:rPr>
                <w:b/>
              </w:rPr>
            </w:pPr>
            <w:r>
              <w:rPr>
                <w:rFonts w:hint="eastAsia"/>
                <w:b/>
              </w:rPr>
              <w:t>First</w:t>
            </w:r>
            <w:r>
              <w:rPr>
                <w:b/>
              </w:rPr>
              <w:t>-</w:t>
            </w:r>
            <w:r>
              <w:rPr>
                <w:rFonts w:hint="eastAsia"/>
                <w:b/>
              </w:rPr>
              <w:t>generation</w:t>
            </w:r>
            <w:r>
              <w:rPr>
                <w:b/>
              </w:rPr>
              <w:t xml:space="preserve"> family</w:t>
            </w:r>
          </w:p>
        </w:tc>
        <w:tc>
          <w:tcPr>
            <w:tcW w:w="1843" w:type="dxa"/>
          </w:tcPr>
          <w:p w14:paraId="166B242F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76" w:type="dxa"/>
          </w:tcPr>
          <w:p w14:paraId="2757CCA2" w14:textId="77777777" w:rsidR="00B5115F" w:rsidRPr="006A7FC0" w:rsidRDefault="00B5115F" w:rsidP="00D83D08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126" w:type="dxa"/>
          </w:tcPr>
          <w:p w14:paraId="6E52271C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14:paraId="60B34938" w14:textId="77777777" w:rsidR="00B5115F" w:rsidRPr="006A7FC0" w:rsidRDefault="00B5115F" w:rsidP="00D83D08">
            <w:pPr>
              <w:jc w:val="center"/>
            </w:pPr>
          </w:p>
        </w:tc>
      </w:tr>
      <w:tr w:rsidR="00B5115F" w:rsidRPr="006A7FC0" w14:paraId="4928426D" w14:textId="77777777" w:rsidTr="00900BB2">
        <w:trPr>
          <w:jc w:val="center"/>
        </w:trPr>
        <w:tc>
          <w:tcPr>
            <w:tcW w:w="2835" w:type="dxa"/>
          </w:tcPr>
          <w:p w14:paraId="59413867" w14:textId="77777777" w:rsidR="00B5115F" w:rsidRPr="006A7FC0" w:rsidRDefault="00B5115F" w:rsidP="00D83D08">
            <w:pPr>
              <w:ind w:firstLineChars="100" w:firstLine="211"/>
              <w:jc w:val="left"/>
              <w:rPr>
                <w:b/>
              </w:rPr>
            </w:pPr>
            <w:r>
              <w:rPr>
                <w:b/>
              </w:rPr>
              <w:t>Second-</w:t>
            </w:r>
            <w:r>
              <w:rPr>
                <w:rFonts w:hint="eastAsia"/>
                <w:b/>
              </w:rPr>
              <w:t xml:space="preserve"> generation</w:t>
            </w:r>
            <w:r>
              <w:rPr>
                <w:b/>
              </w:rPr>
              <w:t xml:space="preserve"> family</w:t>
            </w:r>
          </w:p>
        </w:tc>
        <w:tc>
          <w:tcPr>
            <w:tcW w:w="1843" w:type="dxa"/>
          </w:tcPr>
          <w:p w14:paraId="361D9BB7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14:paraId="28EB7C38" w14:textId="77777777" w:rsidR="00B5115F" w:rsidRPr="006A7FC0" w:rsidRDefault="00B5115F" w:rsidP="00D83D0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6D0947C8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14:paraId="1813C2E3" w14:textId="77777777" w:rsidR="00B5115F" w:rsidRPr="006A7FC0" w:rsidRDefault="00B5115F" w:rsidP="00D83D08">
            <w:pPr>
              <w:jc w:val="center"/>
            </w:pPr>
          </w:p>
        </w:tc>
      </w:tr>
      <w:tr w:rsidR="00B5115F" w:rsidRPr="006A7FC0" w14:paraId="3D60BAA2" w14:textId="77777777" w:rsidTr="00900BB2">
        <w:trPr>
          <w:jc w:val="center"/>
        </w:trPr>
        <w:tc>
          <w:tcPr>
            <w:tcW w:w="2835" w:type="dxa"/>
          </w:tcPr>
          <w:p w14:paraId="28891FC6" w14:textId="77777777" w:rsidR="00B5115F" w:rsidRPr="006A7FC0" w:rsidRDefault="00B5115F" w:rsidP="00D83D08">
            <w:pPr>
              <w:ind w:firstLineChars="100" w:firstLine="211"/>
              <w:jc w:val="left"/>
              <w:rPr>
                <w:b/>
              </w:rPr>
            </w:pPr>
            <w:r>
              <w:rPr>
                <w:rFonts w:hint="eastAsia"/>
                <w:b/>
              </w:rPr>
              <w:t>B</w:t>
            </w:r>
            <w:r>
              <w:rPr>
                <w:b/>
              </w:rPr>
              <w:t>oth</w:t>
            </w:r>
          </w:p>
        </w:tc>
        <w:tc>
          <w:tcPr>
            <w:tcW w:w="1843" w:type="dxa"/>
          </w:tcPr>
          <w:p w14:paraId="2F94B00B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14:paraId="763269EA" w14:textId="77777777" w:rsidR="00B5115F" w:rsidRPr="006A7FC0" w:rsidRDefault="00B5115F" w:rsidP="00D83D0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071620A2" w14:textId="77777777" w:rsidR="00B5115F" w:rsidRPr="006A7FC0" w:rsidRDefault="00791780" w:rsidP="00D83D0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992" w:type="dxa"/>
          </w:tcPr>
          <w:p w14:paraId="76EEAC9B" w14:textId="77777777" w:rsidR="00B5115F" w:rsidRPr="006A7FC0" w:rsidRDefault="00B5115F" w:rsidP="00D83D08">
            <w:pPr>
              <w:jc w:val="center"/>
            </w:pPr>
          </w:p>
        </w:tc>
      </w:tr>
      <w:tr w:rsidR="00D83D08" w:rsidRPr="006A7FC0" w14:paraId="76E0196B" w14:textId="77777777" w:rsidTr="00900BB2">
        <w:trPr>
          <w:jc w:val="center"/>
        </w:trPr>
        <w:tc>
          <w:tcPr>
            <w:tcW w:w="2835" w:type="dxa"/>
          </w:tcPr>
          <w:p w14:paraId="42E4AA4C" w14:textId="77777777" w:rsidR="00D83D08" w:rsidRPr="006A7FC0" w:rsidRDefault="00D83D08" w:rsidP="00D83D08">
            <w:pPr>
              <w:ind w:firstLineChars="100" w:firstLine="211"/>
              <w:jc w:val="left"/>
              <w:rPr>
                <w:b/>
              </w:rPr>
            </w:pPr>
            <w:r w:rsidRPr="006A7FC0">
              <w:rPr>
                <w:b/>
              </w:rPr>
              <w:t>Genetic risk classification</w:t>
            </w:r>
          </w:p>
        </w:tc>
        <w:tc>
          <w:tcPr>
            <w:tcW w:w="1843" w:type="dxa"/>
          </w:tcPr>
          <w:p w14:paraId="59661075" w14:textId="77777777" w:rsidR="00D83D08" w:rsidRPr="006A7FC0" w:rsidRDefault="00D83D08" w:rsidP="00D83D08">
            <w:pPr>
              <w:jc w:val="center"/>
            </w:pPr>
          </w:p>
        </w:tc>
        <w:tc>
          <w:tcPr>
            <w:tcW w:w="1276" w:type="dxa"/>
          </w:tcPr>
          <w:p w14:paraId="3B923318" w14:textId="77777777" w:rsidR="00D83D08" w:rsidRPr="006A7FC0" w:rsidRDefault="00D83D08" w:rsidP="00D83D08">
            <w:pPr>
              <w:jc w:val="center"/>
            </w:pPr>
          </w:p>
        </w:tc>
        <w:tc>
          <w:tcPr>
            <w:tcW w:w="2126" w:type="dxa"/>
          </w:tcPr>
          <w:p w14:paraId="72BEEA58" w14:textId="77777777" w:rsidR="00D83D08" w:rsidRPr="006A7FC0" w:rsidRDefault="00D83D08" w:rsidP="00D83D08">
            <w:pPr>
              <w:jc w:val="center"/>
            </w:pPr>
          </w:p>
        </w:tc>
        <w:tc>
          <w:tcPr>
            <w:tcW w:w="992" w:type="dxa"/>
          </w:tcPr>
          <w:p w14:paraId="21312EE0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0519954C" w14:textId="77777777" w:rsidTr="00900BB2">
        <w:trPr>
          <w:jc w:val="center"/>
        </w:trPr>
        <w:tc>
          <w:tcPr>
            <w:tcW w:w="2835" w:type="dxa"/>
          </w:tcPr>
          <w:p w14:paraId="0E3C1A1B" w14:textId="77777777" w:rsidR="00D83D08" w:rsidRPr="006A7FC0" w:rsidRDefault="00D83D08" w:rsidP="00D83D08">
            <w:pPr>
              <w:ind w:firstLineChars="100" w:firstLine="210"/>
              <w:jc w:val="left"/>
            </w:pPr>
            <w:r w:rsidRPr="006A7FC0">
              <w:t>Extremely high</w:t>
            </w:r>
          </w:p>
        </w:tc>
        <w:tc>
          <w:tcPr>
            <w:tcW w:w="1843" w:type="dxa"/>
          </w:tcPr>
          <w:p w14:paraId="32C23794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5FDB0454" w14:textId="77777777" w:rsidR="00D83D08" w:rsidRPr="006A7FC0" w:rsidRDefault="00B5115F" w:rsidP="00D83D08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7041E301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2AAE8B0F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5243014B" w14:textId="77777777" w:rsidTr="00900BB2">
        <w:trPr>
          <w:jc w:val="center"/>
        </w:trPr>
        <w:tc>
          <w:tcPr>
            <w:tcW w:w="2835" w:type="dxa"/>
          </w:tcPr>
          <w:p w14:paraId="418125BA" w14:textId="77777777" w:rsidR="00D83D08" w:rsidRPr="006A7FC0" w:rsidRDefault="00D83D08" w:rsidP="00D83D08">
            <w:pPr>
              <w:ind w:firstLineChars="100" w:firstLine="210"/>
              <w:jc w:val="left"/>
            </w:pPr>
            <w:r w:rsidRPr="006A7FC0">
              <w:t>High</w:t>
            </w:r>
          </w:p>
        </w:tc>
        <w:tc>
          <w:tcPr>
            <w:tcW w:w="1843" w:type="dxa"/>
          </w:tcPr>
          <w:p w14:paraId="1291355A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14:paraId="67B87CEF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2126" w:type="dxa"/>
          </w:tcPr>
          <w:p w14:paraId="2B9DC25B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5E35D541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615C7C76" w14:textId="77777777" w:rsidTr="00900BB2">
        <w:trPr>
          <w:jc w:val="center"/>
        </w:trPr>
        <w:tc>
          <w:tcPr>
            <w:tcW w:w="2835" w:type="dxa"/>
          </w:tcPr>
          <w:p w14:paraId="6F957C8D" w14:textId="77777777" w:rsidR="00D83D08" w:rsidRPr="006A7FC0" w:rsidRDefault="00D83D08" w:rsidP="00D83D08">
            <w:pPr>
              <w:ind w:firstLineChars="100" w:firstLine="210"/>
              <w:jc w:val="left"/>
            </w:pPr>
            <w:r w:rsidRPr="006A7FC0">
              <w:t>Median</w:t>
            </w:r>
          </w:p>
        </w:tc>
        <w:tc>
          <w:tcPr>
            <w:tcW w:w="1843" w:type="dxa"/>
          </w:tcPr>
          <w:p w14:paraId="54D8130D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4</w:t>
            </w:r>
          </w:p>
        </w:tc>
        <w:tc>
          <w:tcPr>
            <w:tcW w:w="1276" w:type="dxa"/>
          </w:tcPr>
          <w:p w14:paraId="005FADDF" w14:textId="77777777" w:rsidR="00D83D08" w:rsidRPr="006A7FC0" w:rsidRDefault="00B5115F" w:rsidP="00D83D08">
            <w:pPr>
              <w:jc w:val="center"/>
            </w:pPr>
            <w:r>
              <w:t>4</w:t>
            </w:r>
          </w:p>
        </w:tc>
        <w:tc>
          <w:tcPr>
            <w:tcW w:w="2126" w:type="dxa"/>
          </w:tcPr>
          <w:p w14:paraId="719DF6CF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5412693F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480D8B9D" w14:textId="77777777" w:rsidTr="00900BB2">
        <w:trPr>
          <w:jc w:val="center"/>
        </w:trPr>
        <w:tc>
          <w:tcPr>
            <w:tcW w:w="2835" w:type="dxa"/>
          </w:tcPr>
          <w:p w14:paraId="341FAE42" w14:textId="77777777" w:rsidR="00D83D08" w:rsidRPr="006A7FC0" w:rsidRDefault="00D83D08" w:rsidP="00D83D08">
            <w:pPr>
              <w:ind w:firstLineChars="100" w:firstLine="210"/>
              <w:jc w:val="left"/>
            </w:pPr>
            <w:r w:rsidRPr="006A7FC0">
              <w:t>Low</w:t>
            </w:r>
          </w:p>
        </w:tc>
        <w:tc>
          <w:tcPr>
            <w:tcW w:w="1843" w:type="dxa"/>
          </w:tcPr>
          <w:p w14:paraId="3E6CE953" w14:textId="77777777" w:rsidR="00D83D08" w:rsidRPr="006A7FC0" w:rsidRDefault="00D83D08" w:rsidP="00D83D08">
            <w:pPr>
              <w:jc w:val="center"/>
            </w:pPr>
            <w:r w:rsidRPr="006A7FC0">
              <w:rPr>
                <w:rFonts w:hint="eastAsia"/>
              </w:rPr>
              <w:t>2</w:t>
            </w:r>
          </w:p>
        </w:tc>
        <w:tc>
          <w:tcPr>
            <w:tcW w:w="1276" w:type="dxa"/>
          </w:tcPr>
          <w:p w14:paraId="733FFCB3" w14:textId="77777777" w:rsidR="00D83D08" w:rsidRPr="006A7FC0" w:rsidRDefault="00B5115F" w:rsidP="00D83D08">
            <w:pPr>
              <w:jc w:val="center"/>
            </w:pPr>
            <w:r>
              <w:t>2</w:t>
            </w:r>
          </w:p>
        </w:tc>
        <w:tc>
          <w:tcPr>
            <w:tcW w:w="2126" w:type="dxa"/>
          </w:tcPr>
          <w:p w14:paraId="78CE6047" w14:textId="77777777" w:rsidR="00D83D08" w:rsidRPr="006A7FC0" w:rsidRDefault="00B5115F" w:rsidP="00D83D08">
            <w:pPr>
              <w:jc w:val="center"/>
            </w:pPr>
            <w:r>
              <w:t>0</w:t>
            </w:r>
          </w:p>
        </w:tc>
        <w:tc>
          <w:tcPr>
            <w:tcW w:w="992" w:type="dxa"/>
          </w:tcPr>
          <w:p w14:paraId="20506A5F" w14:textId="77777777" w:rsidR="00D83D08" w:rsidRPr="006A7FC0" w:rsidRDefault="00D83D08" w:rsidP="00D83D08">
            <w:pPr>
              <w:jc w:val="center"/>
            </w:pPr>
          </w:p>
        </w:tc>
      </w:tr>
      <w:tr w:rsidR="00D83D08" w:rsidRPr="006A7FC0" w14:paraId="63ED4EA5" w14:textId="77777777" w:rsidTr="00900BB2">
        <w:trPr>
          <w:jc w:val="center"/>
        </w:trPr>
        <w:tc>
          <w:tcPr>
            <w:tcW w:w="2835" w:type="dxa"/>
          </w:tcPr>
          <w:p w14:paraId="4AB1DC5A" w14:textId="77777777" w:rsidR="00D83D08" w:rsidRPr="006A7FC0" w:rsidRDefault="00D83D08" w:rsidP="00D83D08">
            <w:pPr>
              <w:jc w:val="left"/>
            </w:pPr>
          </w:p>
        </w:tc>
        <w:tc>
          <w:tcPr>
            <w:tcW w:w="1843" w:type="dxa"/>
          </w:tcPr>
          <w:p w14:paraId="245F4C21" w14:textId="77777777" w:rsidR="00D83D08" w:rsidRPr="006A7FC0" w:rsidRDefault="00D83D08" w:rsidP="00D83D08">
            <w:pPr>
              <w:jc w:val="center"/>
            </w:pPr>
          </w:p>
        </w:tc>
        <w:tc>
          <w:tcPr>
            <w:tcW w:w="1276" w:type="dxa"/>
          </w:tcPr>
          <w:p w14:paraId="76F842E2" w14:textId="77777777" w:rsidR="00D83D08" w:rsidRPr="006A7FC0" w:rsidRDefault="00D83D08" w:rsidP="00D83D08">
            <w:pPr>
              <w:jc w:val="center"/>
            </w:pPr>
          </w:p>
        </w:tc>
        <w:tc>
          <w:tcPr>
            <w:tcW w:w="2126" w:type="dxa"/>
          </w:tcPr>
          <w:p w14:paraId="2D2AE172" w14:textId="77777777" w:rsidR="00D83D08" w:rsidRPr="006A7FC0" w:rsidRDefault="00D83D08" w:rsidP="00D83D08">
            <w:pPr>
              <w:jc w:val="center"/>
            </w:pPr>
          </w:p>
        </w:tc>
        <w:tc>
          <w:tcPr>
            <w:tcW w:w="992" w:type="dxa"/>
          </w:tcPr>
          <w:p w14:paraId="6117AA4E" w14:textId="77777777" w:rsidR="00D83D08" w:rsidRPr="006A7FC0" w:rsidRDefault="00D83D08" w:rsidP="00D83D08">
            <w:pPr>
              <w:jc w:val="center"/>
            </w:pPr>
          </w:p>
        </w:tc>
      </w:tr>
    </w:tbl>
    <w:p w14:paraId="21EF07C1" w14:textId="77777777" w:rsidR="006A7FC0" w:rsidRDefault="006A7FC0"/>
    <w:sectPr w:rsidR="006A7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301CE4" w14:textId="77777777" w:rsidR="00DB5A7E" w:rsidRDefault="00DB5A7E" w:rsidP="0077731B">
      <w:r>
        <w:separator/>
      </w:r>
    </w:p>
  </w:endnote>
  <w:endnote w:type="continuationSeparator" w:id="0">
    <w:p w14:paraId="1CE0C8DA" w14:textId="77777777" w:rsidR="00DB5A7E" w:rsidRDefault="00DB5A7E" w:rsidP="00777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C428DD" w14:textId="77777777" w:rsidR="00DB5A7E" w:rsidRDefault="00DB5A7E" w:rsidP="0077731B">
      <w:r>
        <w:separator/>
      </w:r>
    </w:p>
  </w:footnote>
  <w:footnote w:type="continuationSeparator" w:id="0">
    <w:p w14:paraId="05488700" w14:textId="77777777" w:rsidR="00DB5A7E" w:rsidRDefault="00DB5A7E" w:rsidP="00777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75C"/>
    <w:rsid w:val="000D48F6"/>
    <w:rsid w:val="000F476A"/>
    <w:rsid w:val="0013175C"/>
    <w:rsid w:val="00140EE8"/>
    <w:rsid w:val="001F2BA4"/>
    <w:rsid w:val="002005F1"/>
    <w:rsid w:val="0020112B"/>
    <w:rsid w:val="00372C1D"/>
    <w:rsid w:val="003D7AFD"/>
    <w:rsid w:val="004E1AB1"/>
    <w:rsid w:val="00585EA7"/>
    <w:rsid w:val="005F30BD"/>
    <w:rsid w:val="006A7FC0"/>
    <w:rsid w:val="006C59E2"/>
    <w:rsid w:val="0071553D"/>
    <w:rsid w:val="0077731B"/>
    <w:rsid w:val="00791780"/>
    <w:rsid w:val="007E2BFB"/>
    <w:rsid w:val="007E3345"/>
    <w:rsid w:val="00811747"/>
    <w:rsid w:val="008423AA"/>
    <w:rsid w:val="00845FEF"/>
    <w:rsid w:val="008666FD"/>
    <w:rsid w:val="0087374F"/>
    <w:rsid w:val="00900BB2"/>
    <w:rsid w:val="00900F68"/>
    <w:rsid w:val="00901878"/>
    <w:rsid w:val="00906046"/>
    <w:rsid w:val="0094702B"/>
    <w:rsid w:val="009A4C0B"/>
    <w:rsid w:val="00A3229F"/>
    <w:rsid w:val="00AC0BA6"/>
    <w:rsid w:val="00B40F7F"/>
    <w:rsid w:val="00B5115F"/>
    <w:rsid w:val="00B964CA"/>
    <w:rsid w:val="00BB334F"/>
    <w:rsid w:val="00BD2BA2"/>
    <w:rsid w:val="00CA6047"/>
    <w:rsid w:val="00CB2637"/>
    <w:rsid w:val="00D62998"/>
    <w:rsid w:val="00D83D08"/>
    <w:rsid w:val="00DB15A4"/>
    <w:rsid w:val="00DB5A7E"/>
    <w:rsid w:val="00DF4DE3"/>
    <w:rsid w:val="00E547F8"/>
    <w:rsid w:val="00ED33CF"/>
    <w:rsid w:val="00F23012"/>
    <w:rsid w:val="00F536DE"/>
    <w:rsid w:val="00F71C10"/>
    <w:rsid w:val="00FF1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C39B33"/>
  <w15:chartTrackingRefBased/>
  <w15:docId w15:val="{D4B247B6-687B-46C1-9BAF-E3B7DEBE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73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7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731B"/>
    <w:rPr>
      <w:sz w:val="18"/>
      <w:szCs w:val="18"/>
    </w:rPr>
  </w:style>
  <w:style w:type="table" w:styleId="a7">
    <w:name w:val="Table Grid"/>
    <w:basedOn w:val="a1"/>
    <w:uiPriority w:val="39"/>
    <w:rsid w:val="006A7F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中樵 林</cp:lastModifiedBy>
  <cp:revision>28</cp:revision>
  <dcterms:created xsi:type="dcterms:W3CDTF">2023-06-27T08:52:00Z</dcterms:created>
  <dcterms:modified xsi:type="dcterms:W3CDTF">2025-03-05T09:55:00Z</dcterms:modified>
</cp:coreProperties>
</file>